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59BCA0" w14:textId="77777777" w:rsidR="007F254C" w:rsidRPr="006D5774" w:rsidRDefault="00607B96">
      <w:pPr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6D5774">
        <w:rPr>
          <w:rFonts w:ascii="Times New Roman" w:hAnsi="Times New Roman" w:cs="Times New Roman"/>
          <w:b/>
          <w:sz w:val="24"/>
          <w:szCs w:val="24"/>
          <w:lang w:val="en-CA"/>
        </w:rPr>
        <w:t>Supplementary material</w:t>
      </w:r>
    </w:p>
    <w:p w14:paraId="11BF2F0D" w14:textId="77777777" w:rsidR="006A2E11" w:rsidRPr="006D5774" w:rsidRDefault="006A2E11" w:rsidP="00C80ED6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3E5AFCBB" w14:textId="443A63F2" w:rsidR="008B49D9" w:rsidRPr="006D5774" w:rsidRDefault="006A2E11" w:rsidP="00C80ED6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6D5774">
        <w:rPr>
          <w:rFonts w:ascii="Times New Roman" w:hAnsi="Times New Roman" w:cs="Times New Roman"/>
          <w:sz w:val="24"/>
          <w:szCs w:val="24"/>
          <w:lang w:val="en-CA"/>
        </w:rPr>
        <w:t xml:space="preserve">Supplementary Table A.1. </w:t>
      </w:r>
      <w:r w:rsidR="007F254C" w:rsidRPr="006D5774">
        <w:rPr>
          <w:rFonts w:ascii="Times New Roman" w:hAnsi="Times New Roman" w:cs="Times New Roman"/>
          <w:sz w:val="24"/>
          <w:szCs w:val="24"/>
          <w:lang w:val="en-CA"/>
        </w:rPr>
        <w:t>I</w:t>
      </w:r>
      <w:r w:rsidR="008B49D9" w:rsidRPr="006D5774">
        <w:rPr>
          <w:rFonts w:ascii="Times New Roman" w:hAnsi="Times New Roman" w:cs="Times New Roman"/>
          <w:sz w:val="24"/>
          <w:szCs w:val="24"/>
          <w:lang w:val="en-CA"/>
        </w:rPr>
        <w:t xml:space="preserve">nternational pants size conversion </w:t>
      </w:r>
      <w:proofErr w:type="spellStart"/>
      <w:r w:rsidR="008B49D9" w:rsidRPr="006D5774">
        <w:rPr>
          <w:rFonts w:ascii="Times New Roman" w:hAnsi="Times New Roman" w:cs="Times New Roman"/>
          <w:sz w:val="24"/>
          <w:szCs w:val="24"/>
          <w:lang w:val="en-CA"/>
        </w:rPr>
        <w:t>chart</w:t>
      </w:r>
      <w:r w:rsidRPr="006D5774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a</w:t>
      </w:r>
      <w:proofErr w:type="spellEnd"/>
      <w:r w:rsidR="008B49D9" w:rsidRPr="006D5774">
        <w:rPr>
          <w:rFonts w:ascii="Times New Roman" w:hAnsi="Times New Roman" w:cs="Times New Roman"/>
          <w:sz w:val="24"/>
          <w:szCs w:val="24"/>
          <w:lang w:val="en-CA"/>
        </w:rPr>
        <w:t>, for me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6"/>
        <w:gridCol w:w="1163"/>
        <w:gridCol w:w="1430"/>
        <w:gridCol w:w="936"/>
        <w:gridCol w:w="919"/>
        <w:gridCol w:w="912"/>
        <w:gridCol w:w="1070"/>
      </w:tblGrid>
      <w:tr w:rsidR="006D5774" w:rsidRPr="006D5774" w14:paraId="6A1D13F9" w14:textId="77777777" w:rsidTr="008B49D9">
        <w:trPr>
          <w:trHeight w:val="300"/>
        </w:trPr>
        <w:tc>
          <w:tcPr>
            <w:tcW w:w="896" w:type="dxa"/>
            <w:hideMark/>
          </w:tcPr>
          <w:p w14:paraId="23C4AD0D" w14:textId="7BD22AB8" w:rsidR="008B49D9" w:rsidRPr="006D5774" w:rsidRDefault="008B49D9" w:rsidP="008B4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774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163" w:type="dxa"/>
            <w:hideMark/>
          </w:tcPr>
          <w:p w14:paraId="4B2F86C4" w14:textId="4EFD0250" w:rsidR="008B49D9" w:rsidRPr="006D5774" w:rsidRDefault="008B49D9" w:rsidP="008B4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774"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1430" w:type="dxa"/>
            <w:hideMark/>
          </w:tcPr>
          <w:p w14:paraId="7951EC22" w14:textId="702AFED0" w:rsidR="008B49D9" w:rsidRPr="006D5774" w:rsidRDefault="008B49D9" w:rsidP="008B4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774"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936" w:type="dxa"/>
            <w:hideMark/>
          </w:tcPr>
          <w:p w14:paraId="56DCD9DF" w14:textId="56196967" w:rsidR="008B49D9" w:rsidRPr="006D5774" w:rsidRDefault="008B49D9" w:rsidP="008B4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D5774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  <w:proofErr w:type="spellEnd"/>
          </w:p>
        </w:tc>
        <w:tc>
          <w:tcPr>
            <w:tcW w:w="919" w:type="dxa"/>
            <w:hideMark/>
          </w:tcPr>
          <w:p w14:paraId="719F3439" w14:textId="5C2FBA30" w:rsidR="008B49D9" w:rsidRPr="006D5774" w:rsidRDefault="008B49D9" w:rsidP="008B4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774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912" w:type="dxa"/>
            <w:hideMark/>
          </w:tcPr>
          <w:p w14:paraId="03A36459" w14:textId="2DB4C771" w:rsidR="008B49D9" w:rsidRPr="006D5774" w:rsidRDefault="008B49D9" w:rsidP="008B4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774"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070" w:type="dxa"/>
            <w:hideMark/>
          </w:tcPr>
          <w:p w14:paraId="2E4D64B4" w14:textId="11ECC87B" w:rsidR="008B49D9" w:rsidRPr="006D5774" w:rsidRDefault="008B49D9" w:rsidP="008B4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D5774">
              <w:rPr>
                <w:rFonts w:ascii="Times New Roman" w:hAnsi="Times New Roman" w:cs="Times New Roman"/>
                <w:sz w:val="24"/>
                <w:szCs w:val="24"/>
              </w:rPr>
              <w:t>Russia</w:t>
            </w:r>
            <w:proofErr w:type="spellEnd"/>
          </w:p>
        </w:tc>
      </w:tr>
      <w:tr w:rsidR="006D5774" w:rsidRPr="006D5774" w14:paraId="1D58E6A3" w14:textId="77777777" w:rsidTr="008B49D9">
        <w:trPr>
          <w:trHeight w:val="315"/>
        </w:trPr>
        <w:tc>
          <w:tcPr>
            <w:tcW w:w="896" w:type="dxa"/>
            <w:hideMark/>
          </w:tcPr>
          <w:p w14:paraId="78941557" w14:textId="77777777" w:rsidR="008B49D9" w:rsidRPr="006D5774" w:rsidRDefault="008B49D9" w:rsidP="008B4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774">
              <w:rPr>
                <w:rFonts w:ascii="Times New Roman" w:hAnsi="Times New Roman" w:cs="Times New Roman"/>
                <w:sz w:val="24"/>
                <w:szCs w:val="24"/>
              </w:rPr>
              <w:t>28-29</w:t>
            </w:r>
          </w:p>
        </w:tc>
        <w:tc>
          <w:tcPr>
            <w:tcW w:w="1163" w:type="dxa"/>
            <w:hideMark/>
          </w:tcPr>
          <w:p w14:paraId="64039B4C" w14:textId="77777777" w:rsidR="008B49D9" w:rsidRPr="006D5774" w:rsidRDefault="008B49D9" w:rsidP="008B4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774">
              <w:rPr>
                <w:rFonts w:ascii="Times New Roman" w:hAnsi="Times New Roman" w:cs="Times New Roman"/>
                <w:sz w:val="24"/>
                <w:szCs w:val="24"/>
              </w:rPr>
              <w:t>38/40</w:t>
            </w:r>
          </w:p>
        </w:tc>
        <w:tc>
          <w:tcPr>
            <w:tcW w:w="1430" w:type="dxa"/>
            <w:hideMark/>
          </w:tcPr>
          <w:p w14:paraId="796993A3" w14:textId="77777777" w:rsidR="008B49D9" w:rsidRPr="006D5774" w:rsidRDefault="008B49D9" w:rsidP="008B4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774">
              <w:rPr>
                <w:rFonts w:ascii="Times New Roman" w:hAnsi="Times New Roman" w:cs="Times New Roman"/>
                <w:sz w:val="24"/>
                <w:szCs w:val="24"/>
              </w:rPr>
              <w:t>28/29</w:t>
            </w:r>
          </w:p>
        </w:tc>
        <w:tc>
          <w:tcPr>
            <w:tcW w:w="936" w:type="dxa"/>
            <w:hideMark/>
          </w:tcPr>
          <w:p w14:paraId="6251DD08" w14:textId="77777777" w:rsidR="008B49D9" w:rsidRPr="006D5774" w:rsidRDefault="008B49D9" w:rsidP="008B4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774">
              <w:rPr>
                <w:rFonts w:ascii="Times New Roman" w:hAnsi="Times New Roman" w:cs="Times New Roman"/>
                <w:sz w:val="24"/>
                <w:szCs w:val="24"/>
              </w:rPr>
              <w:t>38/40</w:t>
            </w:r>
          </w:p>
        </w:tc>
        <w:tc>
          <w:tcPr>
            <w:tcW w:w="919" w:type="dxa"/>
            <w:hideMark/>
          </w:tcPr>
          <w:p w14:paraId="79996FD1" w14:textId="77777777" w:rsidR="008B49D9" w:rsidRPr="006D5774" w:rsidRDefault="008B49D9" w:rsidP="008B4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774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912" w:type="dxa"/>
            <w:hideMark/>
          </w:tcPr>
          <w:p w14:paraId="0E63A50E" w14:textId="77777777" w:rsidR="008B49D9" w:rsidRPr="006D5774" w:rsidRDefault="008B49D9" w:rsidP="008B4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774">
              <w:rPr>
                <w:rFonts w:ascii="Times New Roman" w:hAnsi="Times New Roman" w:cs="Times New Roman"/>
                <w:sz w:val="24"/>
                <w:szCs w:val="24"/>
              </w:rPr>
              <w:t>28/29</w:t>
            </w:r>
          </w:p>
        </w:tc>
        <w:tc>
          <w:tcPr>
            <w:tcW w:w="1070" w:type="dxa"/>
            <w:hideMark/>
          </w:tcPr>
          <w:p w14:paraId="1FBFD4F1" w14:textId="77777777" w:rsidR="008B49D9" w:rsidRPr="006D5774" w:rsidRDefault="008B49D9" w:rsidP="008B4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774">
              <w:rPr>
                <w:rFonts w:ascii="Times New Roman" w:hAnsi="Times New Roman" w:cs="Times New Roman"/>
                <w:sz w:val="24"/>
                <w:szCs w:val="24"/>
              </w:rPr>
              <w:t>44/46</w:t>
            </w:r>
          </w:p>
        </w:tc>
      </w:tr>
      <w:tr w:rsidR="006D5774" w:rsidRPr="006D5774" w14:paraId="1C5C9865" w14:textId="77777777" w:rsidTr="008B49D9">
        <w:trPr>
          <w:trHeight w:val="315"/>
        </w:trPr>
        <w:tc>
          <w:tcPr>
            <w:tcW w:w="896" w:type="dxa"/>
            <w:hideMark/>
          </w:tcPr>
          <w:p w14:paraId="7694C0D2" w14:textId="77777777" w:rsidR="008B49D9" w:rsidRPr="006D5774" w:rsidRDefault="008B49D9" w:rsidP="008B4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774">
              <w:rPr>
                <w:rFonts w:ascii="Times New Roman" w:hAnsi="Times New Roman" w:cs="Times New Roman"/>
                <w:sz w:val="24"/>
                <w:szCs w:val="24"/>
              </w:rPr>
              <w:t>30-31</w:t>
            </w:r>
          </w:p>
        </w:tc>
        <w:tc>
          <w:tcPr>
            <w:tcW w:w="1163" w:type="dxa"/>
            <w:hideMark/>
          </w:tcPr>
          <w:p w14:paraId="43B62EAD" w14:textId="77777777" w:rsidR="008B49D9" w:rsidRPr="006D5774" w:rsidRDefault="008B49D9" w:rsidP="008B4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774">
              <w:rPr>
                <w:rFonts w:ascii="Times New Roman" w:hAnsi="Times New Roman" w:cs="Times New Roman"/>
                <w:sz w:val="24"/>
                <w:szCs w:val="24"/>
              </w:rPr>
              <w:t>40/42</w:t>
            </w:r>
          </w:p>
        </w:tc>
        <w:tc>
          <w:tcPr>
            <w:tcW w:w="1430" w:type="dxa"/>
            <w:hideMark/>
          </w:tcPr>
          <w:p w14:paraId="3F297C63" w14:textId="77777777" w:rsidR="008B49D9" w:rsidRPr="006D5774" w:rsidRDefault="008B49D9" w:rsidP="008B4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774">
              <w:rPr>
                <w:rFonts w:ascii="Times New Roman" w:hAnsi="Times New Roman" w:cs="Times New Roman"/>
                <w:sz w:val="24"/>
                <w:szCs w:val="24"/>
              </w:rPr>
              <w:t>30/31</w:t>
            </w:r>
          </w:p>
        </w:tc>
        <w:tc>
          <w:tcPr>
            <w:tcW w:w="936" w:type="dxa"/>
            <w:hideMark/>
          </w:tcPr>
          <w:p w14:paraId="3595BE21" w14:textId="77777777" w:rsidR="008B49D9" w:rsidRPr="006D5774" w:rsidRDefault="008B49D9" w:rsidP="008B4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774">
              <w:rPr>
                <w:rFonts w:ascii="Times New Roman" w:hAnsi="Times New Roman" w:cs="Times New Roman"/>
                <w:sz w:val="24"/>
                <w:szCs w:val="24"/>
              </w:rPr>
              <w:t>40/42</w:t>
            </w:r>
          </w:p>
        </w:tc>
        <w:tc>
          <w:tcPr>
            <w:tcW w:w="919" w:type="dxa"/>
            <w:hideMark/>
          </w:tcPr>
          <w:p w14:paraId="4CABBB80" w14:textId="77777777" w:rsidR="008B49D9" w:rsidRPr="006D5774" w:rsidRDefault="008B49D9" w:rsidP="008B4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774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912" w:type="dxa"/>
            <w:hideMark/>
          </w:tcPr>
          <w:p w14:paraId="7344EA39" w14:textId="77777777" w:rsidR="008B49D9" w:rsidRPr="006D5774" w:rsidRDefault="008B49D9" w:rsidP="008B4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774">
              <w:rPr>
                <w:rFonts w:ascii="Times New Roman" w:hAnsi="Times New Roman" w:cs="Times New Roman"/>
                <w:sz w:val="24"/>
                <w:szCs w:val="24"/>
              </w:rPr>
              <w:t>30/31</w:t>
            </w:r>
          </w:p>
        </w:tc>
        <w:tc>
          <w:tcPr>
            <w:tcW w:w="1070" w:type="dxa"/>
            <w:hideMark/>
          </w:tcPr>
          <w:p w14:paraId="35DA8CE9" w14:textId="77777777" w:rsidR="008B49D9" w:rsidRPr="006D5774" w:rsidRDefault="008B49D9" w:rsidP="008B4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774">
              <w:rPr>
                <w:rFonts w:ascii="Times New Roman" w:hAnsi="Times New Roman" w:cs="Times New Roman"/>
                <w:sz w:val="24"/>
                <w:szCs w:val="24"/>
              </w:rPr>
              <w:t>46/48</w:t>
            </w:r>
          </w:p>
        </w:tc>
      </w:tr>
      <w:tr w:rsidR="006D5774" w:rsidRPr="006D5774" w14:paraId="76EBB085" w14:textId="77777777" w:rsidTr="008B49D9">
        <w:trPr>
          <w:trHeight w:val="315"/>
        </w:trPr>
        <w:tc>
          <w:tcPr>
            <w:tcW w:w="896" w:type="dxa"/>
            <w:hideMark/>
          </w:tcPr>
          <w:p w14:paraId="274F14B0" w14:textId="77777777" w:rsidR="008B49D9" w:rsidRPr="006D5774" w:rsidRDefault="008B49D9" w:rsidP="008B4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774">
              <w:rPr>
                <w:rFonts w:ascii="Times New Roman" w:hAnsi="Times New Roman" w:cs="Times New Roman"/>
                <w:sz w:val="24"/>
                <w:szCs w:val="24"/>
              </w:rPr>
              <w:t>32-33</w:t>
            </w:r>
          </w:p>
        </w:tc>
        <w:tc>
          <w:tcPr>
            <w:tcW w:w="1163" w:type="dxa"/>
            <w:hideMark/>
          </w:tcPr>
          <w:p w14:paraId="1FD96E0B" w14:textId="77777777" w:rsidR="008B49D9" w:rsidRPr="006D5774" w:rsidRDefault="008B49D9" w:rsidP="008B4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774">
              <w:rPr>
                <w:rFonts w:ascii="Times New Roman" w:hAnsi="Times New Roman" w:cs="Times New Roman"/>
                <w:sz w:val="24"/>
                <w:szCs w:val="24"/>
              </w:rPr>
              <w:t>42/44</w:t>
            </w:r>
          </w:p>
        </w:tc>
        <w:tc>
          <w:tcPr>
            <w:tcW w:w="1430" w:type="dxa"/>
            <w:hideMark/>
          </w:tcPr>
          <w:p w14:paraId="735F681F" w14:textId="77777777" w:rsidR="008B49D9" w:rsidRPr="006D5774" w:rsidRDefault="008B49D9" w:rsidP="008B4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774">
              <w:rPr>
                <w:rFonts w:ascii="Times New Roman" w:hAnsi="Times New Roman" w:cs="Times New Roman"/>
                <w:sz w:val="24"/>
                <w:szCs w:val="24"/>
              </w:rPr>
              <w:t>32/33</w:t>
            </w:r>
          </w:p>
        </w:tc>
        <w:tc>
          <w:tcPr>
            <w:tcW w:w="936" w:type="dxa"/>
            <w:hideMark/>
          </w:tcPr>
          <w:p w14:paraId="2E2A5C15" w14:textId="77777777" w:rsidR="008B49D9" w:rsidRPr="006D5774" w:rsidRDefault="008B49D9" w:rsidP="008B4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774">
              <w:rPr>
                <w:rFonts w:ascii="Times New Roman" w:hAnsi="Times New Roman" w:cs="Times New Roman"/>
                <w:sz w:val="24"/>
                <w:szCs w:val="24"/>
              </w:rPr>
              <w:t>42/44</w:t>
            </w:r>
          </w:p>
        </w:tc>
        <w:tc>
          <w:tcPr>
            <w:tcW w:w="919" w:type="dxa"/>
            <w:hideMark/>
          </w:tcPr>
          <w:p w14:paraId="2A1B5DFC" w14:textId="77777777" w:rsidR="008B49D9" w:rsidRPr="006D5774" w:rsidRDefault="008B49D9" w:rsidP="008B4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774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912" w:type="dxa"/>
            <w:hideMark/>
          </w:tcPr>
          <w:p w14:paraId="76F1438B" w14:textId="77777777" w:rsidR="008B49D9" w:rsidRPr="006D5774" w:rsidRDefault="008B49D9" w:rsidP="008B4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774">
              <w:rPr>
                <w:rFonts w:ascii="Times New Roman" w:hAnsi="Times New Roman" w:cs="Times New Roman"/>
                <w:sz w:val="24"/>
                <w:szCs w:val="24"/>
              </w:rPr>
              <w:t>32/33</w:t>
            </w:r>
          </w:p>
        </w:tc>
        <w:tc>
          <w:tcPr>
            <w:tcW w:w="1070" w:type="dxa"/>
            <w:hideMark/>
          </w:tcPr>
          <w:p w14:paraId="20B911C7" w14:textId="77777777" w:rsidR="008B49D9" w:rsidRPr="006D5774" w:rsidRDefault="008B49D9" w:rsidP="008B4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774">
              <w:rPr>
                <w:rFonts w:ascii="Times New Roman" w:hAnsi="Times New Roman" w:cs="Times New Roman"/>
                <w:sz w:val="24"/>
                <w:szCs w:val="24"/>
              </w:rPr>
              <w:t>48/50</w:t>
            </w:r>
          </w:p>
        </w:tc>
      </w:tr>
      <w:tr w:rsidR="006D5774" w:rsidRPr="006D5774" w14:paraId="2F49367B" w14:textId="77777777" w:rsidTr="008B49D9">
        <w:trPr>
          <w:trHeight w:val="315"/>
        </w:trPr>
        <w:tc>
          <w:tcPr>
            <w:tcW w:w="896" w:type="dxa"/>
            <w:hideMark/>
          </w:tcPr>
          <w:p w14:paraId="4ADFC51E" w14:textId="77777777" w:rsidR="008B49D9" w:rsidRPr="006D5774" w:rsidRDefault="008B49D9" w:rsidP="008B4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774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163" w:type="dxa"/>
            <w:hideMark/>
          </w:tcPr>
          <w:p w14:paraId="0599F1D5" w14:textId="77777777" w:rsidR="008B49D9" w:rsidRPr="006D5774" w:rsidRDefault="008B49D9" w:rsidP="008B4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774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430" w:type="dxa"/>
            <w:hideMark/>
          </w:tcPr>
          <w:p w14:paraId="7DDF3B5D" w14:textId="77777777" w:rsidR="008B49D9" w:rsidRPr="006D5774" w:rsidRDefault="008B49D9" w:rsidP="008B4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774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936" w:type="dxa"/>
            <w:hideMark/>
          </w:tcPr>
          <w:p w14:paraId="77F54775" w14:textId="77777777" w:rsidR="008B49D9" w:rsidRPr="006D5774" w:rsidRDefault="008B49D9" w:rsidP="008B4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774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919" w:type="dxa"/>
            <w:hideMark/>
          </w:tcPr>
          <w:p w14:paraId="17C34A45" w14:textId="77777777" w:rsidR="008B49D9" w:rsidRPr="006D5774" w:rsidRDefault="008B49D9" w:rsidP="008B4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774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912" w:type="dxa"/>
            <w:hideMark/>
          </w:tcPr>
          <w:p w14:paraId="3A04E8CC" w14:textId="77777777" w:rsidR="008B49D9" w:rsidRPr="006D5774" w:rsidRDefault="008B49D9" w:rsidP="008B4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774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070" w:type="dxa"/>
            <w:hideMark/>
          </w:tcPr>
          <w:p w14:paraId="6963A8A2" w14:textId="77777777" w:rsidR="008B49D9" w:rsidRPr="006D5774" w:rsidRDefault="008B49D9" w:rsidP="008B4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77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6D5774" w:rsidRPr="006D5774" w14:paraId="593DBDC9" w14:textId="77777777" w:rsidTr="008B49D9">
        <w:trPr>
          <w:trHeight w:val="315"/>
        </w:trPr>
        <w:tc>
          <w:tcPr>
            <w:tcW w:w="896" w:type="dxa"/>
            <w:hideMark/>
          </w:tcPr>
          <w:p w14:paraId="26BBC82E" w14:textId="77777777" w:rsidR="008B49D9" w:rsidRPr="006D5774" w:rsidRDefault="008B49D9" w:rsidP="008B4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774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163" w:type="dxa"/>
            <w:hideMark/>
          </w:tcPr>
          <w:p w14:paraId="0CFB48BB" w14:textId="77777777" w:rsidR="008B49D9" w:rsidRPr="006D5774" w:rsidRDefault="008B49D9" w:rsidP="008B4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774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430" w:type="dxa"/>
            <w:hideMark/>
          </w:tcPr>
          <w:p w14:paraId="1F21F45E" w14:textId="77777777" w:rsidR="008B49D9" w:rsidRPr="006D5774" w:rsidRDefault="008B49D9" w:rsidP="008B4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774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36" w:type="dxa"/>
            <w:hideMark/>
          </w:tcPr>
          <w:p w14:paraId="74A88A18" w14:textId="77777777" w:rsidR="008B49D9" w:rsidRPr="006D5774" w:rsidRDefault="008B49D9" w:rsidP="008B4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774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919" w:type="dxa"/>
            <w:hideMark/>
          </w:tcPr>
          <w:p w14:paraId="00C6B3A8" w14:textId="77777777" w:rsidR="008B49D9" w:rsidRPr="006D5774" w:rsidRDefault="008B49D9" w:rsidP="008B4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774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912" w:type="dxa"/>
            <w:hideMark/>
          </w:tcPr>
          <w:p w14:paraId="61E6EE19" w14:textId="77777777" w:rsidR="008B49D9" w:rsidRPr="006D5774" w:rsidRDefault="008B49D9" w:rsidP="008B4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774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070" w:type="dxa"/>
            <w:hideMark/>
          </w:tcPr>
          <w:p w14:paraId="73492C84" w14:textId="77777777" w:rsidR="008B49D9" w:rsidRPr="006D5774" w:rsidRDefault="008B49D9" w:rsidP="008B4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774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6D5774" w:rsidRPr="006D5774" w14:paraId="380666E9" w14:textId="77777777" w:rsidTr="008B49D9">
        <w:trPr>
          <w:trHeight w:val="315"/>
        </w:trPr>
        <w:tc>
          <w:tcPr>
            <w:tcW w:w="896" w:type="dxa"/>
            <w:hideMark/>
          </w:tcPr>
          <w:p w14:paraId="30A6AF59" w14:textId="77777777" w:rsidR="008B49D9" w:rsidRPr="006D5774" w:rsidRDefault="008B49D9" w:rsidP="008B4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774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163" w:type="dxa"/>
            <w:hideMark/>
          </w:tcPr>
          <w:p w14:paraId="05A1AF52" w14:textId="77777777" w:rsidR="008B49D9" w:rsidRPr="006D5774" w:rsidRDefault="008B49D9" w:rsidP="008B4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774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430" w:type="dxa"/>
            <w:hideMark/>
          </w:tcPr>
          <w:p w14:paraId="26CF82EE" w14:textId="77777777" w:rsidR="008B49D9" w:rsidRPr="006D5774" w:rsidRDefault="008B49D9" w:rsidP="008B4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774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936" w:type="dxa"/>
            <w:hideMark/>
          </w:tcPr>
          <w:p w14:paraId="01DEA966" w14:textId="77777777" w:rsidR="008B49D9" w:rsidRPr="006D5774" w:rsidRDefault="008B49D9" w:rsidP="008B4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774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919" w:type="dxa"/>
            <w:hideMark/>
          </w:tcPr>
          <w:p w14:paraId="561565BA" w14:textId="77777777" w:rsidR="008B49D9" w:rsidRPr="006D5774" w:rsidRDefault="008B49D9" w:rsidP="008B4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774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912" w:type="dxa"/>
            <w:hideMark/>
          </w:tcPr>
          <w:p w14:paraId="0DEC68D7" w14:textId="77777777" w:rsidR="008B49D9" w:rsidRPr="006D5774" w:rsidRDefault="008B49D9" w:rsidP="008B4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774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70" w:type="dxa"/>
            <w:hideMark/>
          </w:tcPr>
          <w:p w14:paraId="417EC989" w14:textId="77777777" w:rsidR="008B49D9" w:rsidRPr="006D5774" w:rsidRDefault="008B49D9" w:rsidP="008B4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774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6D5774" w:rsidRPr="006D5774" w14:paraId="025483BB" w14:textId="77777777" w:rsidTr="008B49D9">
        <w:trPr>
          <w:trHeight w:val="315"/>
        </w:trPr>
        <w:tc>
          <w:tcPr>
            <w:tcW w:w="896" w:type="dxa"/>
            <w:hideMark/>
          </w:tcPr>
          <w:p w14:paraId="68A6BFD3" w14:textId="77777777" w:rsidR="008B49D9" w:rsidRPr="006D5774" w:rsidRDefault="008B49D9" w:rsidP="008B4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774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63" w:type="dxa"/>
            <w:hideMark/>
          </w:tcPr>
          <w:p w14:paraId="6019F0EB" w14:textId="77777777" w:rsidR="008B49D9" w:rsidRPr="006D5774" w:rsidRDefault="008B49D9" w:rsidP="008B4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77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30" w:type="dxa"/>
            <w:hideMark/>
          </w:tcPr>
          <w:p w14:paraId="5E3C5D75" w14:textId="77777777" w:rsidR="008B49D9" w:rsidRPr="006D5774" w:rsidRDefault="008B49D9" w:rsidP="008B4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774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36" w:type="dxa"/>
            <w:hideMark/>
          </w:tcPr>
          <w:p w14:paraId="4CDA3588" w14:textId="77777777" w:rsidR="008B49D9" w:rsidRPr="006D5774" w:rsidRDefault="008B49D9" w:rsidP="008B4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77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19" w:type="dxa"/>
            <w:hideMark/>
          </w:tcPr>
          <w:p w14:paraId="6A448F0D" w14:textId="77777777" w:rsidR="008B49D9" w:rsidRPr="006D5774" w:rsidRDefault="008B49D9" w:rsidP="008B4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774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912" w:type="dxa"/>
            <w:hideMark/>
          </w:tcPr>
          <w:p w14:paraId="6330CE19" w14:textId="77777777" w:rsidR="008B49D9" w:rsidRPr="006D5774" w:rsidRDefault="008B49D9" w:rsidP="008B4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774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70" w:type="dxa"/>
            <w:hideMark/>
          </w:tcPr>
          <w:p w14:paraId="625F6FE5" w14:textId="77777777" w:rsidR="008B49D9" w:rsidRPr="006D5774" w:rsidRDefault="008B49D9" w:rsidP="008B4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774">
              <w:rPr>
                <w:rFonts w:ascii="Times New Roman" w:hAnsi="Times New Roman" w:cs="Times New Roman"/>
                <w:sz w:val="24"/>
                <w:szCs w:val="24"/>
              </w:rPr>
              <w:t>54/56</w:t>
            </w:r>
          </w:p>
        </w:tc>
      </w:tr>
      <w:tr w:rsidR="00254CEC" w:rsidRPr="006D5774" w14:paraId="0D242220" w14:textId="77777777" w:rsidTr="008B49D9">
        <w:trPr>
          <w:trHeight w:val="315"/>
        </w:trPr>
        <w:tc>
          <w:tcPr>
            <w:tcW w:w="896" w:type="dxa"/>
            <w:hideMark/>
          </w:tcPr>
          <w:p w14:paraId="7F4E40BF" w14:textId="77777777" w:rsidR="008B49D9" w:rsidRPr="006D5774" w:rsidRDefault="008B49D9" w:rsidP="008B4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774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163" w:type="dxa"/>
            <w:hideMark/>
          </w:tcPr>
          <w:p w14:paraId="7816D8D8" w14:textId="77777777" w:rsidR="008B49D9" w:rsidRPr="006D5774" w:rsidRDefault="008B49D9" w:rsidP="008B4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774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430" w:type="dxa"/>
            <w:hideMark/>
          </w:tcPr>
          <w:p w14:paraId="1F89D82C" w14:textId="77777777" w:rsidR="008B49D9" w:rsidRPr="006D5774" w:rsidRDefault="008B49D9" w:rsidP="008B4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774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936" w:type="dxa"/>
            <w:hideMark/>
          </w:tcPr>
          <w:p w14:paraId="0636D3A6" w14:textId="77777777" w:rsidR="008B49D9" w:rsidRPr="006D5774" w:rsidRDefault="008B49D9" w:rsidP="008B4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774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919" w:type="dxa"/>
            <w:hideMark/>
          </w:tcPr>
          <w:p w14:paraId="00623B9C" w14:textId="77777777" w:rsidR="008B49D9" w:rsidRPr="006D5774" w:rsidRDefault="008B49D9" w:rsidP="008B4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774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912" w:type="dxa"/>
            <w:hideMark/>
          </w:tcPr>
          <w:p w14:paraId="53957AE8" w14:textId="77777777" w:rsidR="008B49D9" w:rsidRPr="006D5774" w:rsidRDefault="008B49D9" w:rsidP="008B4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774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070" w:type="dxa"/>
            <w:hideMark/>
          </w:tcPr>
          <w:p w14:paraId="2898E8B5" w14:textId="77777777" w:rsidR="008B49D9" w:rsidRPr="006D5774" w:rsidRDefault="008B49D9" w:rsidP="008B4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774">
              <w:rPr>
                <w:rFonts w:ascii="Times New Roman" w:hAnsi="Times New Roman" w:cs="Times New Roman"/>
                <w:sz w:val="24"/>
                <w:szCs w:val="24"/>
              </w:rPr>
              <w:t>56/58</w:t>
            </w:r>
          </w:p>
        </w:tc>
      </w:tr>
    </w:tbl>
    <w:p w14:paraId="0A456809" w14:textId="77777777" w:rsidR="006A2E11" w:rsidRPr="006D5774" w:rsidRDefault="006A2E11" w:rsidP="006A2E11">
      <w:pPr>
        <w:spacing w:after="0"/>
        <w:rPr>
          <w:rFonts w:ascii="Times New Roman" w:hAnsi="Times New Roman" w:cs="Times New Roman"/>
          <w:sz w:val="24"/>
          <w:szCs w:val="24"/>
          <w:vertAlign w:val="superscript"/>
          <w:lang w:val="en-CA"/>
        </w:rPr>
      </w:pPr>
    </w:p>
    <w:p w14:paraId="30B30FEE" w14:textId="30D8DA8F" w:rsidR="008B49D9" w:rsidRPr="006D5774" w:rsidRDefault="006A2E11" w:rsidP="00C80ED6">
      <w:pPr>
        <w:rPr>
          <w:rFonts w:ascii="Times New Roman" w:hAnsi="Times New Roman" w:cs="Times New Roman"/>
          <w:sz w:val="24"/>
          <w:szCs w:val="24"/>
          <w:lang w:val="en-CA"/>
        </w:rPr>
      </w:pPr>
      <w:proofErr w:type="spellStart"/>
      <w:r w:rsidRPr="006D5774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a</w:t>
      </w:r>
      <w:r w:rsidR="008B49D9" w:rsidRPr="006D5774">
        <w:rPr>
          <w:rFonts w:ascii="Times New Roman" w:hAnsi="Times New Roman" w:cs="Times New Roman"/>
          <w:sz w:val="24"/>
          <w:szCs w:val="24"/>
          <w:lang w:val="en-CA"/>
        </w:rPr>
        <w:t>Adapted</w:t>
      </w:r>
      <w:proofErr w:type="spellEnd"/>
      <w:r w:rsidR="008B49D9" w:rsidRPr="006D5774">
        <w:rPr>
          <w:rFonts w:ascii="Times New Roman" w:hAnsi="Times New Roman" w:cs="Times New Roman"/>
          <w:sz w:val="24"/>
          <w:szCs w:val="24"/>
          <w:lang w:val="en-CA"/>
        </w:rPr>
        <w:t xml:space="preserve"> from Levi’s</w:t>
      </w:r>
      <w:r w:rsidR="008B49D9" w:rsidRPr="006D5774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®</w:t>
      </w:r>
      <w:r w:rsidR="008B49D9" w:rsidRPr="006D5774">
        <w:rPr>
          <w:rFonts w:ascii="Times New Roman" w:hAnsi="Times New Roman" w:cs="Times New Roman"/>
          <w:sz w:val="24"/>
          <w:szCs w:val="24"/>
          <w:lang w:val="en-CA"/>
        </w:rPr>
        <w:t xml:space="preserve"> website (</w:t>
      </w:r>
      <w:hyperlink r:id="rId4" w:history="1">
        <w:r w:rsidR="008B49D9" w:rsidRPr="006D5774">
          <w:rPr>
            <w:rStyle w:val="Hyperlink"/>
            <w:rFonts w:ascii="Times New Roman" w:hAnsi="Times New Roman" w:cs="Times New Roman"/>
            <w:color w:val="auto"/>
            <w:lang w:val="en-CA"/>
          </w:rPr>
          <w:t>https://www.levi.com/US/en_US/cms/sizeguide</w:t>
        </w:r>
      </w:hyperlink>
      <w:r w:rsidR="008B49D9" w:rsidRPr="006D5774">
        <w:rPr>
          <w:rFonts w:ascii="Times New Roman" w:hAnsi="Times New Roman" w:cs="Times New Roman"/>
          <w:lang w:val="en-CA"/>
        </w:rPr>
        <w:t>)</w:t>
      </w:r>
    </w:p>
    <w:p w14:paraId="40CBCEB7" w14:textId="317F1149" w:rsidR="006D5774" w:rsidRPr="006D5774" w:rsidRDefault="008B49D9" w:rsidP="006D5774">
      <w:pPr>
        <w:rPr>
          <w:rFonts w:ascii="Times New Roman" w:hAnsi="Times New Roman" w:cs="Times New Roman"/>
          <w:sz w:val="24"/>
          <w:szCs w:val="24"/>
          <w:vertAlign w:val="superscript"/>
          <w:lang w:val="en-CA"/>
        </w:rPr>
      </w:pPr>
      <w:r w:rsidRPr="006D5774">
        <w:rPr>
          <w:rFonts w:ascii="Times New Roman" w:hAnsi="Times New Roman" w:cs="Times New Roman"/>
          <w:sz w:val="24"/>
          <w:szCs w:val="24"/>
          <w:lang w:val="en-CA"/>
        </w:rPr>
        <w:br w:type="page"/>
      </w:r>
      <w:r w:rsidR="006D5774" w:rsidRPr="006D5774">
        <w:rPr>
          <w:rFonts w:ascii="Times New Roman" w:hAnsi="Times New Roman" w:cs="Times New Roman"/>
          <w:sz w:val="24"/>
          <w:szCs w:val="24"/>
          <w:lang w:val="en-CA"/>
        </w:rPr>
        <w:lastRenderedPageBreak/>
        <w:t>Supplementary Table A.</w:t>
      </w:r>
      <w:r w:rsidR="006D5774" w:rsidRPr="006D5774">
        <w:rPr>
          <w:rFonts w:ascii="Times New Roman" w:hAnsi="Times New Roman" w:cs="Times New Roman"/>
          <w:sz w:val="24"/>
          <w:szCs w:val="24"/>
          <w:lang w:val="en-CA"/>
        </w:rPr>
        <w:t>2</w:t>
      </w:r>
      <w:r w:rsidR="006D5774" w:rsidRPr="006D5774">
        <w:rPr>
          <w:rFonts w:ascii="Times New Roman" w:hAnsi="Times New Roman" w:cs="Times New Roman"/>
          <w:sz w:val="24"/>
          <w:szCs w:val="24"/>
          <w:lang w:val="en-CA"/>
        </w:rPr>
        <w:t>. List of participating institutions</w:t>
      </w:r>
    </w:p>
    <w:tbl>
      <w:tblPr>
        <w:tblStyle w:val="TableGrid"/>
        <w:tblW w:w="0" w:type="auto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62"/>
      </w:tblGrid>
      <w:tr w:rsidR="006D5774" w:rsidRPr="006D5774" w14:paraId="7BC36CC3" w14:textId="77777777" w:rsidTr="00F12032">
        <w:trPr>
          <w:trHeight w:hRule="exact" w:val="397"/>
        </w:trPr>
        <w:tc>
          <w:tcPr>
            <w:tcW w:w="366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C6193F" w14:textId="77777777" w:rsidR="006D5774" w:rsidRPr="006D5774" w:rsidRDefault="006D5774" w:rsidP="00F1203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5774">
              <w:rPr>
                <w:rFonts w:ascii="Times New Roman" w:hAnsi="Times New Roman" w:cs="Times New Roman"/>
                <w:b/>
                <w:sz w:val="24"/>
                <w:szCs w:val="24"/>
              </w:rPr>
              <w:t>Hospital Name</w:t>
            </w:r>
          </w:p>
        </w:tc>
      </w:tr>
      <w:tr w:rsidR="006D5774" w:rsidRPr="006D5774" w14:paraId="418900E3" w14:textId="77777777" w:rsidTr="00F12032">
        <w:trPr>
          <w:trHeight w:hRule="exact" w:val="397"/>
        </w:trPr>
        <w:tc>
          <w:tcPr>
            <w:tcW w:w="3662" w:type="dxa"/>
            <w:tcBorders>
              <w:top w:val="single" w:sz="4" w:space="0" w:color="auto"/>
            </w:tcBorders>
          </w:tcPr>
          <w:p w14:paraId="13305DBE" w14:textId="77777777" w:rsidR="006D5774" w:rsidRPr="006D5774" w:rsidRDefault="006D5774" w:rsidP="00F120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5774">
              <w:rPr>
                <w:rFonts w:ascii="Times New Roman" w:hAnsi="Times New Roman" w:cs="Times New Roman"/>
                <w:sz w:val="24"/>
                <w:szCs w:val="24"/>
              </w:rPr>
              <w:t>Notre-Dame Hospital</w:t>
            </w:r>
          </w:p>
        </w:tc>
      </w:tr>
      <w:tr w:rsidR="006D5774" w:rsidRPr="006D5774" w14:paraId="0BEBADC2" w14:textId="77777777" w:rsidTr="00F12032">
        <w:trPr>
          <w:trHeight w:hRule="exact" w:val="397"/>
        </w:trPr>
        <w:tc>
          <w:tcPr>
            <w:tcW w:w="3662" w:type="dxa"/>
          </w:tcPr>
          <w:p w14:paraId="3FF3ED84" w14:textId="77777777" w:rsidR="006D5774" w:rsidRPr="006D5774" w:rsidRDefault="006D5774" w:rsidP="00F120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5774">
              <w:rPr>
                <w:rFonts w:ascii="Times New Roman" w:hAnsi="Times New Roman" w:cs="Times New Roman"/>
                <w:sz w:val="24"/>
                <w:szCs w:val="24"/>
              </w:rPr>
              <w:t>St-Luc Hospital</w:t>
            </w:r>
          </w:p>
        </w:tc>
      </w:tr>
      <w:tr w:rsidR="006D5774" w:rsidRPr="006D5774" w14:paraId="1B6B1C4A" w14:textId="77777777" w:rsidTr="00F12032">
        <w:trPr>
          <w:trHeight w:hRule="exact" w:val="397"/>
        </w:trPr>
        <w:tc>
          <w:tcPr>
            <w:tcW w:w="3662" w:type="dxa"/>
          </w:tcPr>
          <w:p w14:paraId="6B75A5EB" w14:textId="77777777" w:rsidR="006D5774" w:rsidRPr="006D5774" w:rsidRDefault="006D5774" w:rsidP="00F120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5774">
              <w:rPr>
                <w:rFonts w:ascii="Times New Roman" w:hAnsi="Times New Roman" w:cs="Times New Roman"/>
                <w:sz w:val="24"/>
                <w:szCs w:val="24"/>
              </w:rPr>
              <w:t>Hôtel-Dieu de Montréal Hospital</w:t>
            </w:r>
          </w:p>
        </w:tc>
      </w:tr>
      <w:tr w:rsidR="006D5774" w:rsidRPr="006D5774" w14:paraId="797FF917" w14:textId="77777777" w:rsidTr="00F12032">
        <w:trPr>
          <w:trHeight w:hRule="exact" w:val="397"/>
        </w:trPr>
        <w:tc>
          <w:tcPr>
            <w:tcW w:w="3662" w:type="dxa"/>
          </w:tcPr>
          <w:p w14:paraId="7728F65B" w14:textId="77777777" w:rsidR="006D5774" w:rsidRPr="006D5774" w:rsidRDefault="006D5774" w:rsidP="00F120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5774">
              <w:rPr>
                <w:rFonts w:ascii="Times New Roman" w:hAnsi="Times New Roman" w:cs="Times New Roman"/>
                <w:sz w:val="24"/>
                <w:szCs w:val="24"/>
              </w:rPr>
              <w:t>Maisonneuve-Rosemont Hospital</w:t>
            </w:r>
          </w:p>
        </w:tc>
      </w:tr>
      <w:tr w:rsidR="006D5774" w:rsidRPr="006D5774" w14:paraId="084BAB38" w14:textId="77777777" w:rsidTr="00F12032">
        <w:trPr>
          <w:trHeight w:hRule="exact" w:val="397"/>
        </w:trPr>
        <w:tc>
          <w:tcPr>
            <w:tcW w:w="3662" w:type="dxa"/>
          </w:tcPr>
          <w:p w14:paraId="3D83E742" w14:textId="77777777" w:rsidR="006D5774" w:rsidRPr="006D5774" w:rsidRDefault="006D5774" w:rsidP="00F120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5774">
              <w:rPr>
                <w:rFonts w:ascii="Times New Roman" w:hAnsi="Times New Roman" w:cs="Times New Roman"/>
                <w:sz w:val="24"/>
                <w:szCs w:val="24"/>
              </w:rPr>
              <w:t>Jean-Talon Hospital</w:t>
            </w:r>
          </w:p>
        </w:tc>
      </w:tr>
      <w:tr w:rsidR="006D5774" w:rsidRPr="006D5774" w14:paraId="069AA27A" w14:textId="77777777" w:rsidTr="00F12032">
        <w:trPr>
          <w:trHeight w:hRule="exact" w:val="397"/>
        </w:trPr>
        <w:tc>
          <w:tcPr>
            <w:tcW w:w="3662" w:type="dxa"/>
          </w:tcPr>
          <w:p w14:paraId="59F42775" w14:textId="77777777" w:rsidR="006D5774" w:rsidRPr="006D5774" w:rsidRDefault="006D5774" w:rsidP="00F120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5774">
              <w:rPr>
                <w:rFonts w:ascii="Times New Roman" w:hAnsi="Times New Roman" w:cs="Times New Roman"/>
                <w:sz w:val="24"/>
                <w:szCs w:val="24"/>
              </w:rPr>
              <w:t>Charles-Lemoyne Hospital</w:t>
            </w:r>
          </w:p>
        </w:tc>
      </w:tr>
      <w:tr w:rsidR="006D5774" w:rsidRPr="006D5774" w14:paraId="45C02422" w14:textId="77777777" w:rsidTr="00F12032">
        <w:trPr>
          <w:trHeight w:hRule="exact" w:val="397"/>
        </w:trPr>
        <w:tc>
          <w:tcPr>
            <w:tcW w:w="3662" w:type="dxa"/>
          </w:tcPr>
          <w:p w14:paraId="7557D62B" w14:textId="77777777" w:rsidR="006D5774" w:rsidRPr="006D5774" w:rsidRDefault="006D5774" w:rsidP="00F120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5774">
              <w:rPr>
                <w:rFonts w:ascii="Times New Roman" w:hAnsi="Times New Roman" w:cs="Times New Roman"/>
                <w:sz w:val="24"/>
                <w:szCs w:val="24"/>
              </w:rPr>
              <w:t>Centre hospitalier Fleury</w:t>
            </w:r>
          </w:p>
        </w:tc>
      </w:tr>
    </w:tbl>
    <w:p w14:paraId="77371792" w14:textId="77777777" w:rsidR="006D5774" w:rsidRPr="006D5774" w:rsidRDefault="006D5774" w:rsidP="006D5774">
      <w:pPr>
        <w:rPr>
          <w:rFonts w:ascii="Times New Roman" w:hAnsi="Times New Roman" w:cs="Times New Roman"/>
          <w:sz w:val="24"/>
          <w:szCs w:val="24"/>
          <w:lang w:val="en-CA" w:eastAsia="fr-CA"/>
        </w:rPr>
      </w:pPr>
    </w:p>
    <w:p w14:paraId="48B1A5E8" w14:textId="60CBD0AE" w:rsidR="006D5774" w:rsidRPr="006D5774" w:rsidRDefault="006D5774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2B730B4C" w14:textId="73BB8D70" w:rsidR="008B49D9" w:rsidRPr="006D5774" w:rsidRDefault="008B49D9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7D2DFA05" w14:textId="67DD873A" w:rsidR="006D5774" w:rsidRPr="006D5774" w:rsidRDefault="006D5774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6D5774">
        <w:rPr>
          <w:rFonts w:ascii="Times New Roman" w:hAnsi="Times New Roman" w:cs="Times New Roman"/>
          <w:sz w:val="24"/>
          <w:szCs w:val="24"/>
          <w:lang w:val="en-CA"/>
        </w:rPr>
        <w:br w:type="page"/>
      </w:r>
    </w:p>
    <w:p w14:paraId="5E8B61CC" w14:textId="1146500C" w:rsidR="008B49D9" w:rsidRPr="006D5774" w:rsidRDefault="00C80ED6" w:rsidP="008B49D9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6D5774">
        <w:rPr>
          <w:rFonts w:ascii="Times New Roman" w:hAnsi="Times New Roman" w:cs="Times New Roman"/>
          <w:sz w:val="24"/>
          <w:szCs w:val="24"/>
          <w:lang w:val="en-CA"/>
        </w:rPr>
        <w:lastRenderedPageBreak/>
        <w:t xml:space="preserve">Supplementary Table </w:t>
      </w:r>
      <w:r w:rsidR="004F2D6A" w:rsidRPr="006D5774">
        <w:rPr>
          <w:rFonts w:ascii="Times New Roman" w:hAnsi="Times New Roman" w:cs="Times New Roman"/>
          <w:sz w:val="24"/>
          <w:szCs w:val="24"/>
          <w:lang w:val="en-CA"/>
        </w:rPr>
        <w:t>A</w:t>
      </w:r>
      <w:r w:rsidR="006D5774" w:rsidRPr="006D5774">
        <w:rPr>
          <w:rFonts w:ascii="Times New Roman" w:hAnsi="Times New Roman" w:cs="Times New Roman"/>
          <w:sz w:val="24"/>
          <w:szCs w:val="24"/>
          <w:lang w:val="en-CA"/>
        </w:rPr>
        <w:t>.3</w:t>
      </w:r>
      <w:r w:rsidR="007216BF" w:rsidRPr="006D5774"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  <w:r w:rsidR="008B49D9" w:rsidRPr="006D5774">
        <w:rPr>
          <w:rFonts w:ascii="Times New Roman" w:hAnsi="Times New Roman" w:cs="Times New Roman"/>
          <w:sz w:val="24"/>
          <w:szCs w:val="24"/>
          <w:lang w:val="en-CA"/>
        </w:rPr>
        <w:t xml:space="preserve">Number and percentage of missing values for the various anthropometric </w:t>
      </w:r>
      <w:proofErr w:type="spellStart"/>
      <w:r w:rsidR="008B49D9" w:rsidRPr="006D5774">
        <w:rPr>
          <w:rFonts w:ascii="Times New Roman" w:hAnsi="Times New Roman" w:cs="Times New Roman"/>
          <w:sz w:val="24"/>
          <w:szCs w:val="24"/>
          <w:lang w:val="en-CA"/>
        </w:rPr>
        <w:t>indicators</w:t>
      </w:r>
      <w:r w:rsidR="008B49D9" w:rsidRPr="006D5774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a</w:t>
      </w:r>
      <w:proofErr w:type="spellEnd"/>
    </w:p>
    <w:tbl>
      <w:tblPr>
        <w:tblW w:w="885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09"/>
        <w:gridCol w:w="587"/>
        <w:gridCol w:w="519"/>
        <w:gridCol w:w="643"/>
        <w:gridCol w:w="419"/>
        <w:gridCol w:w="801"/>
        <w:gridCol w:w="519"/>
        <w:gridCol w:w="801"/>
        <w:gridCol w:w="519"/>
        <w:gridCol w:w="813"/>
        <w:gridCol w:w="527"/>
      </w:tblGrid>
      <w:tr w:rsidR="006D5774" w:rsidRPr="006D5774" w14:paraId="254C8C70" w14:textId="77777777" w:rsidTr="007F254C">
        <w:trPr>
          <w:trHeight w:val="300"/>
        </w:trPr>
        <w:tc>
          <w:tcPr>
            <w:tcW w:w="2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33C234" w14:textId="77777777" w:rsidR="008B49D9" w:rsidRPr="006D5774" w:rsidRDefault="008B49D9" w:rsidP="007F25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b/>
                <w:bCs/>
                <w:lang w:eastAsia="fr-CA"/>
              </w:rPr>
              <w:t>Variables</w:t>
            </w:r>
          </w:p>
        </w:tc>
        <w:tc>
          <w:tcPr>
            <w:tcW w:w="11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DF85D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b/>
                <w:bCs/>
                <w:lang w:eastAsia="fr-CA"/>
              </w:rPr>
              <w:t>At interview</w:t>
            </w:r>
          </w:p>
        </w:tc>
        <w:tc>
          <w:tcPr>
            <w:tcW w:w="10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DFFD2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b/>
                <w:bCs/>
                <w:lang w:eastAsia="fr-CA"/>
              </w:rPr>
              <w:t xml:space="preserve">At </w:t>
            </w:r>
            <w:proofErr w:type="spellStart"/>
            <w:r w:rsidRPr="006D5774">
              <w:rPr>
                <w:rFonts w:ascii="Times New Roman" w:eastAsia="Times New Roman" w:hAnsi="Times New Roman" w:cs="Times New Roman"/>
                <w:b/>
                <w:bCs/>
                <w:lang w:eastAsia="fr-CA"/>
              </w:rPr>
              <w:t>age</w:t>
            </w:r>
            <w:proofErr w:type="spellEnd"/>
            <w:r w:rsidRPr="006D5774">
              <w:rPr>
                <w:rFonts w:ascii="Times New Roman" w:eastAsia="Times New Roman" w:hAnsi="Times New Roman" w:cs="Times New Roman"/>
                <w:b/>
                <w:bCs/>
                <w:lang w:eastAsia="fr-CA"/>
              </w:rPr>
              <w:t xml:space="preserve"> 60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BF4D4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b/>
                <w:bCs/>
                <w:lang w:eastAsia="fr-CA"/>
              </w:rPr>
              <w:t xml:space="preserve">At </w:t>
            </w:r>
            <w:proofErr w:type="spellStart"/>
            <w:r w:rsidRPr="006D5774">
              <w:rPr>
                <w:rFonts w:ascii="Times New Roman" w:eastAsia="Times New Roman" w:hAnsi="Times New Roman" w:cs="Times New Roman"/>
                <w:b/>
                <w:bCs/>
                <w:lang w:eastAsia="fr-CA"/>
              </w:rPr>
              <w:t>age</w:t>
            </w:r>
            <w:proofErr w:type="spellEnd"/>
            <w:r w:rsidRPr="006D5774">
              <w:rPr>
                <w:rFonts w:ascii="Times New Roman" w:eastAsia="Times New Roman" w:hAnsi="Times New Roman" w:cs="Times New Roman"/>
                <w:b/>
                <w:bCs/>
                <w:lang w:eastAsia="fr-CA"/>
              </w:rPr>
              <w:t xml:space="preserve"> 50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C452E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b/>
                <w:bCs/>
                <w:lang w:eastAsia="fr-CA"/>
              </w:rPr>
              <w:t xml:space="preserve">At </w:t>
            </w:r>
            <w:proofErr w:type="spellStart"/>
            <w:r w:rsidRPr="006D5774">
              <w:rPr>
                <w:rFonts w:ascii="Times New Roman" w:eastAsia="Times New Roman" w:hAnsi="Times New Roman" w:cs="Times New Roman"/>
                <w:b/>
                <w:bCs/>
                <w:lang w:eastAsia="fr-CA"/>
              </w:rPr>
              <w:t>age</w:t>
            </w:r>
            <w:proofErr w:type="spellEnd"/>
            <w:r w:rsidRPr="006D5774">
              <w:rPr>
                <w:rFonts w:ascii="Times New Roman" w:eastAsia="Times New Roman" w:hAnsi="Times New Roman" w:cs="Times New Roman"/>
                <w:b/>
                <w:bCs/>
                <w:lang w:eastAsia="fr-CA"/>
              </w:rPr>
              <w:t xml:space="preserve"> 40</w:t>
            </w:r>
          </w:p>
        </w:tc>
        <w:tc>
          <w:tcPr>
            <w:tcW w:w="13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6B93A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b/>
                <w:bCs/>
                <w:lang w:eastAsia="fr-CA"/>
              </w:rPr>
              <w:t xml:space="preserve">At </w:t>
            </w:r>
            <w:proofErr w:type="spellStart"/>
            <w:r w:rsidRPr="006D5774">
              <w:rPr>
                <w:rFonts w:ascii="Times New Roman" w:eastAsia="Times New Roman" w:hAnsi="Times New Roman" w:cs="Times New Roman"/>
                <w:b/>
                <w:bCs/>
                <w:lang w:eastAsia="fr-CA"/>
              </w:rPr>
              <w:t>age</w:t>
            </w:r>
            <w:proofErr w:type="spellEnd"/>
            <w:r w:rsidRPr="006D5774">
              <w:rPr>
                <w:rFonts w:ascii="Times New Roman" w:eastAsia="Times New Roman" w:hAnsi="Times New Roman" w:cs="Times New Roman"/>
                <w:b/>
                <w:bCs/>
                <w:lang w:eastAsia="fr-CA"/>
              </w:rPr>
              <w:t xml:space="preserve"> 20</w:t>
            </w:r>
          </w:p>
        </w:tc>
      </w:tr>
      <w:tr w:rsidR="006D5774" w:rsidRPr="006D5774" w14:paraId="52291FC7" w14:textId="77777777" w:rsidTr="007F254C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B4582B" w14:textId="77777777" w:rsidR="008B49D9" w:rsidRPr="006D5774" w:rsidRDefault="008B49D9" w:rsidP="007F25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b/>
                <w:bCs/>
                <w:lang w:eastAsia="fr-CA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A714EF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b/>
                <w:bCs/>
                <w:lang w:eastAsia="fr-CA"/>
              </w:rPr>
              <w:t>n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DAC7DA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b/>
                <w:bCs/>
                <w:lang w:eastAsia="fr-CA"/>
              </w:rPr>
              <w:t>%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31C46B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b/>
                <w:bCs/>
                <w:lang w:eastAsia="fr-CA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492EFD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b/>
                <w:bCs/>
                <w:lang w:eastAsia="fr-CA"/>
              </w:rPr>
              <w:t>%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9C6BF6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b/>
                <w:bCs/>
                <w:lang w:eastAsia="fr-CA"/>
              </w:rPr>
              <w:t>n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E6A437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b/>
                <w:bCs/>
                <w:lang w:eastAsia="fr-CA"/>
              </w:rPr>
              <w:t>%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36C8BE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b/>
                <w:bCs/>
                <w:lang w:eastAsia="fr-CA"/>
              </w:rPr>
              <w:t>n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BFF71E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b/>
                <w:bCs/>
                <w:lang w:eastAsia="fr-CA"/>
              </w:rPr>
              <w:t>%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78086C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b/>
                <w:bCs/>
                <w:lang w:eastAsia="fr-CA"/>
              </w:rPr>
              <w:t>n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E7FEDD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b/>
                <w:bCs/>
                <w:lang w:eastAsia="fr-CA"/>
              </w:rPr>
              <w:t>%</w:t>
            </w:r>
          </w:p>
        </w:tc>
      </w:tr>
      <w:tr w:rsidR="006D5774" w:rsidRPr="006D5774" w14:paraId="6ABD7F82" w14:textId="77777777" w:rsidTr="007F254C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B4F7AD" w14:textId="77777777" w:rsidR="008B49D9" w:rsidRPr="006D5774" w:rsidRDefault="008B49D9" w:rsidP="007F25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b/>
                <w:bCs/>
                <w:lang w:eastAsia="fr-CA"/>
              </w:rPr>
              <w:t>Self-</w:t>
            </w:r>
            <w:proofErr w:type="spellStart"/>
            <w:r w:rsidRPr="006D5774">
              <w:rPr>
                <w:rFonts w:ascii="Times New Roman" w:eastAsia="Times New Roman" w:hAnsi="Times New Roman" w:cs="Times New Roman"/>
                <w:b/>
                <w:bCs/>
                <w:lang w:eastAsia="fr-CA"/>
              </w:rPr>
              <w:t>reported</w:t>
            </w:r>
            <w:proofErr w:type="spellEnd"/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E6E48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CA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9901B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CA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A2E62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CA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21F86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CA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01AD1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CA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1942D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CA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E4A6E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CA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A2DC2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CA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A5679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CA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4487B" w14:textId="77777777" w:rsidR="008B49D9" w:rsidRPr="006D5774" w:rsidRDefault="008B49D9" w:rsidP="007F254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</w:tr>
      <w:tr w:rsidR="006D5774" w:rsidRPr="006D5774" w14:paraId="3C737276" w14:textId="77777777" w:rsidTr="007F254C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17C7E" w14:textId="77777777" w:rsidR="008B49D9" w:rsidRPr="006D5774" w:rsidRDefault="008B49D9" w:rsidP="007F2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hAnsi="Times New Roman" w:cs="Times New Roman"/>
              </w:rPr>
              <w:t xml:space="preserve">Silhouette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18E38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9C6C7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0.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B6EE7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A46A5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0.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500A9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70944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0.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B668C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9D177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0.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59C72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7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F8F90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0.2</w:t>
            </w:r>
          </w:p>
        </w:tc>
      </w:tr>
      <w:tr w:rsidR="006D5774" w:rsidRPr="006D5774" w14:paraId="34DB62D7" w14:textId="77777777" w:rsidTr="007F254C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AE8F7" w14:textId="77777777" w:rsidR="008B49D9" w:rsidRPr="006D5774" w:rsidRDefault="008B49D9" w:rsidP="007F2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CA"/>
              </w:rPr>
            </w:pPr>
            <w:proofErr w:type="spellStart"/>
            <w:r w:rsidRPr="006D5774">
              <w:rPr>
                <w:rFonts w:ascii="Times New Roman" w:hAnsi="Times New Roman" w:cs="Times New Roman"/>
              </w:rPr>
              <w:t>Weight</w:t>
            </w:r>
            <w:proofErr w:type="spellEnd"/>
            <w:r w:rsidRPr="006D5774">
              <w:rPr>
                <w:rFonts w:ascii="Times New Roman" w:hAnsi="Times New Roman" w:cs="Times New Roman"/>
              </w:rPr>
              <w:t xml:space="preserve"> (kg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82C3D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1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5F834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0.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FA6C7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1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DE97F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0.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398BB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3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37D7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1.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62153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5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94E7C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1.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4C304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137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A2D5E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3.6</w:t>
            </w:r>
          </w:p>
        </w:tc>
      </w:tr>
      <w:tr w:rsidR="006D5774" w:rsidRPr="006D5774" w14:paraId="74FB927D" w14:textId="77777777" w:rsidTr="007F254C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B96F7" w14:textId="77777777" w:rsidR="008B49D9" w:rsidRPr="006D5774" w:rsidRDefault="008B49D9" w:rsidP="007F2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CA"/>
              </w:rPr>
            </w:pPr>
            <w:proofErr w:type="spellStart"/>
            <w:r w:rsidRPr="006D5774">
              <w:rPr>
                <w:rFonts w:ascii="Times New Roman" w:hAnsi="Times New Roman" w:cs="Times New Roman"/>
              </w:rPr>
              <w:t>Height</w:t>
            </w:r>
            <w:proofErr w:type="spellEnd"/>
            <w:r w:rsidRPr="006D5774">
              <w:rPr>
                <w:rFonts w:ascii="Times New Roman" w:hAnsi="Times New Roman" w:cs="Times New Roman"/>
              </w:rPr>
              <w:t xml:space="preserve"> (m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B58CC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1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A667F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0.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AEE8D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E7DF3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2AE3D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347A2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FD3CB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CC03A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54BA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22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A2D5F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0.6</w:t>
            </w:r>
          </w:p>
        </w:tc>
      </w:tr>
      <w:tr w:rsidR="006D5774" w:rsidRPr="006D5774" w14:paraId="7F76B749" w14:textId="77777777" w:rsidTr="007F254C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FC4B6" w14:textId="76EDA2D6" w:rsidR="008B49D9" w:rsidRPr="006D5774" w:rsidRDefault="008B49D9" w:rsidP="006A2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6D5774">
              <w:rPr>
                <w:rFonts w:ascii="Times New Roman" w:hAnsi="Times New Roman" w:cs="Times New Roman"/>
                <w:lang w:val="en-CA"/>
              </w:rPr>
              <w:t>B</w:t>
            </w:r>
            <w:r w:rsidR="006A2E11" w:rsidRPr="006D5774">
              <w:rPr>
                <w:rFonts w:ascii="Times New Roman" w:hAnsi="Times New Roman" w:cs="Times New Roman"/>
                <w:lang w:val="en-CA"/>
              </w:rPr>
              <w:t>ody mass index</w:t>
            </w:r>
            <w:r w:rsidRPr="006D5774">
              <w:rPr>
                <w:rFonts w:ascii="Times New Roman" w:hAnsi="Times New Roman" w:cs="Times New Roman"/>
                <w:lang w:val="en-CA"/>
              </w:rPr>
              <w:t xml:space="preserve"> (kg/m</w:t>
            </w:r>
            <w:r w:rsidRPr="006D5774">
              <w:rPr>
                <w:rFonts w:ascii="Times New Roman" w:hAnsi="Times New Roman" w:cs="Times New Roman"/>
                <w:vertAlign w:val="superscript"/>
                <w:lang w:val="en-CA"/>
              </w:rPr>
              <w:t>2</w:t>
            </w:r>
            <w:r w:rsidRPr="006D5774">
              <w:rPr>
                <w:rFonts w:ascii="Times New Roman" w:hAnsi="Times New Roman" w:cs="Times New Roman"/>
                <w:lang w:val="en-CA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A6B56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1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48767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0.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B46FE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2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F7089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0.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D380B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3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BFCFF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1.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5BE58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5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40B9C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1.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E511E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139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A9F85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3.7</w:t>
            </w:r>
          </w:p>
        </w:tc>
      </w:tr>
      <w:tr w:rsidR="006D5774" w:rsidRPr="006D5774" w14:paraId="0C67104C" w14:textId="77777777" w:rsidTr="007F254C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26309" w14:textId="77777777" w:rsidR="008B49D9" w:rsidRPr="006D5774" w:rsidRDefault="008B49D9" w:rsidP="007F2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hAnsi="Times New Roman" w:cs="Times New Roman"/>
              </w:rPr>
              <w:t>Pants size (US chart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DF8F5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6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49AAF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1.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EF095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73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06922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2.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E117F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11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20E4D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3.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B7FA8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15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D2825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4.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A04A9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329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18C7A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8.7</w:t>
            </w:r>
          </w:p>
        </w:tc>
      </w:tr>
      <w:tr w:rsidR="006D5774" w:rsidRPr="006D5774" w14:paraId="4FC6FEEA" w14:textId="77777777" w:rsidTr="007F254C">
        <w:trPr>
          <w:trHeight w:val="300"/>
        </w:trPr>
        <w:tc>
          <w:tcPr>
            <w:tcW w:w="2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8DD44" w14:textId="77777777" w:rsidR="008B49D9" w:rsidRPr="006D5774" w:rsidRDefault="008B49D9" w:rsidP="007F25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fr-CA"/>
              </w:rPr>
            </w:pPr>
            <w:proofErr w:type="spellStart"/>
            <w:r w:rsidRPr="006D5774">
              <w:rPr>
                <w:rFonts w:ascii="Times New Roman" w:eastAsia="Times New Roman" w:hAnsi="Times New Roman" w:cs="Times New Roman"/>
                <w:b/>
                <w:bCs/>
                <w:lang w:eastAsia="fr-CA"/>
              </w:rPr>
              <w:t>Measured</w:t>
            </w:r>
            <w:proofErr w:type="spellEnd"/>
            <w:r w:rsidRPr="006D5774">
              <w:rPr>
                <w:rFonts w:ascii="Times New Roman" w:eastAsia="Times New Roman" w:hAnsi="Times New Roman" w:cs="Times New Roman"/>
                <w:b/>
                <w:bCs/>
                <w:lang w:eastAsia="fr-CA"/>
              </w:rPr>
              <w:t xml:space="preserve"> by interviewer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D799B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 </w:t>
            </w:r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F0B79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 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7E478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 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49C53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 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DCFA1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 </w:t>
            </w:r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32529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 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56F48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 </w:t>
            </w:r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B11BE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 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49823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D6921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 </w:t>
            </w:r>
          </w:p>
        </w:tc>
      </w:tr>
      <w:tr w:rsidR="006D5774" w:rsidRPr="006D5774" w14:paraId="6023FD7C" w14:textId="77777777" w:rsidTr="007F254C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E2E60" w14:textId="77777777" w:rsidR="008B49D9" w:rsidRPr="006D5774" w:rsidRDefault="008B49D9" w:rsidP="007F2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CA"/>
              </w:rPr>
            </w:pPr>
            <w:proofErr w:type="spellStart"/>
            <w:r w:rsidRPr="006D5774">
              <w:rPr>
                <w:rFonts w:ascii="Times New Roman" w:hAnsi="Times New Roman" w:cs="Times New Roman"/>
              </w:rPr>
              <w:t>Waist</w:t>
            </w:r>
            <w:proofErr w:type="spellEnd"/>
            <w:r w:rsidRPr="006D577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D5774">
              <w:rPr>
                <w:rFonts w:ascii="Times New Roman" w:hAnsi="Times New Roman" w:cs="Times New Roman"/>
              </w:rPr>
              <w:t>circumference</w:t>
            </w:r>
            <w:proofErr w:type="spellEnd"/>
            <w:r w:rsidRPr="006D5774">
              <w:rPr>
                <w:rFonts w:ascii="Times New Roman" w:hAnsi="Times New Roman" w:cs="Times New Roman"/>
              </w:rPr>
              <w:t xml:space="preserve"> (cm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5EAC6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20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C75DD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5.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26127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5BBAF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DE9FD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65857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7E73F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F31C1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49918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221B5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</w:tr>
      <w:tr w:rsidR="006D5774" w:rsidRPr="006D5774" w14:paraId="19E7D003" w14:textId="77777777" w:rsidTr="007F254C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06B11" w14:textId="77777777" w:rsidR="008B49D9" w:rsidRPr="006D5774" w:rsidRDefault="008B49D9" w:rsidP="007F2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hAnsi="Times New Roman" w:cs="Times New Roman"/>
              </w:rPr>
              <w:t xml:space="preserve">Hip </w:t>
            </w:r>
            <w:proofErr w:type="spellStart"/>
            <w:r w:rsidRPr="006D5774">
              <w:rPr>
                <w:rFonts w:ascii="Times New Roman" w:hAnsi="Times New Roman" w:cs="Times New Roman"/>
              </w:rPr>
              <w:t>circumference</w:t>
            </w:r>
            <w:proofErr w:type="spellEnd"/>
            <w:r w:rsidRPr="006D5774">
              <w:rPr>
                <w:rFonts w:ascii="Times New Roman" w:hAnsi="Times New Roman" w:cs="Times New Roman"/>
              </w:rPr>
              <w:t xml:space="preserve"> (cm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85007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21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3091D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5.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17F04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2A25C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B5818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F8528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433DC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66128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9F41B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6689B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</w:tr>
      <w:tr w:rsidR="006D5774" w:rsidRPr="006D5774" w14:paraId="2793B98E" w14:textId="77777777" w:rsidTr="007F254C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3C46D" w14:textId="3BDD49F5" w:rsidR="008B49D9" w:rsidRPr="006D5774" w:rsidRDefault="008B49D9" w:rsidP="007F2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val="en-CA" w:eastAsia="fr-CA"/>
              </w:rPr>
              <w:t>W</w:t>
            </w:r>
            <w:r w:rsidR="007F254C" w:rsidRPr="006D5774">
              <w:rPr>
                <w:rFonts w:ascii="Times New Roman" w:eastAsia="Times New Roman" w:hAnsi="Times New Roman" w:cs="Times New Roman"/>
                <w:lang w:val="en-CA" w:eastAsia="fr-CA"/>
              </w:rPr>
              <w:t>aist</w:t>
            </w:r>
            <w:r w:rsidRPr="006D5774">
              <w:rPr>
                <w:rFonts w:ascii="Times New Roman" w:eastAsia="Times New Roman" w:hAnsi="Times New Roman" w:cs="Times New Roman"/>
                <w:lang w:val="en-CA" w:eastAsia="fr-CA"/>
              </w:rPr>
              <w:t>-hip ratio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726D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21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97792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5.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CE9D2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2BF3C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F1F23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A605A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F1FFB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ABE5E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60259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5073F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</w:tr>
      <w:tr w:rsidR="008B49D9" w:rsidRPr="006D5774" w14:paraId="3EC881C1" w14:textId="77777777" w:rsidTr="007F254C">
        <w:trPr>
          <w:trHeight w:val="300"/>
        </w:trPr>
        <w:tc>
          <w:tcPr>
            <w:tcW w:w="2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242DE" w14:textId="77777777" w:rsidR="008B49D9" w:rsidRPr="006D5774" w:rsidRDefault="008B49D9" w:rsidP="007F25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b/>
                <w:bCs/>
                <w:lang w:eastAsia="fr-CA"/>
              </w:rPr>
              <w:t>Total*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C3569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3790</w:t>
            </w:r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9D32A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 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6B9D0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2844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34C4F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 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3542F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3703</w:t>
            </w:r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14E9C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 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1B812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3790</w:t>
            </w:r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F7F0D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 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A00DE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3790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03B1D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 </w:t>
            </w:r>
          </w:p>
        </w:tc>
      </w:tr>
    </w:tbl>
    <w:p w14:paraId="2D26A820" w14:textId="77777777" w:rsidR="008B49D9" w:rsidRPr="006D5774" w:rsidRDefault="008B49D9" w:rsidP="008B49D9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09EAA85C" w14:textId="5A641350" w:rsidR="008B49D9" w:rsidRPr="006D5774" w:rsidRDefault="008B49D9" w:rsidP="006A2E11">
      <w:p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  <w:r w:rsidRPr="006D5774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a</w:t>
      </w:r>
      <w:r w:rsidRPr="006D5774">
        <w:rPr>
          <w:rFonts w:ascii="Times New Roman" w:hAnsi="Times New Roman" w:cs="Times New Roman"/>
          <w:sz w:val="24"/>
          <w:szCs w:val="24"/>
          <w:lang w:val="en-CA"/>
        </w:rPr>
        <w:t xml:space="preserve"> Totals varied, as some subjects did not reach age 50 or 60 at the time of the interview.</w:t>
      </w:r>
    </w:p>
    <w:p w14:paraId="0A49905E" w14:textId="77777777" w:rsidR="008B49D9" w:rsidRPr="006D5774" w:rsidRDefault="008B49D9" w:rsidP="008B49D9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6D5774">
        <w:rPr>
          <w:rFonts w:ascii="Times New Roman" w:hAnsi="Times New Roman" w:cs="Times New Roman"/>
          <w:sz w:val="24"/>
          <w:szCs w:val="24"/>
          <w:lang w:val="en-CA"/>
        </w:rPr>
        <w:br w:type="page"/>
      </w:r>
    </w:p>
    <w:p w14:paraId="7FAC5B3B" w14:textId="77777777" w:rsidR="008B49D9" w:rsidRPr="006D5774" w:rsidRDefault="008B49D9" w:rsidP="00C80ED6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6B0C7F7D" w14:textId="424D36DC" w:rsidR="008B49D9" w:rsidRPr="006D5774" w:rsidRDefault="00C80ED6" w:rsidP="008B49D9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6D5774">
        <w:rPr>
          <w:rFonts w:ascii="Times New Roman" w:hAnsi="Times New Roman" w:cs="Times New Roman"/>
          <w:sz w:val="24"/>
          <w:szCs w:val="24"/>
          <w:lang w:val="en-CA"/>
        </w:rPr>
        <w:t xml:space="preserve">Supplementary Table </w:t>
      </w:r>
      <w:r w:rsidR="004F2D6A" w:rsidRPr="006D5774">
        <w:rPr>
          <w:rFonts w:ascii="Times New Roman" w:hAnsi="Times New Roman" w:cs="Times New Roman"/>
          <w:sz w:val="24"/>
          <w:szCs w:val="24"/>
          <w:lang w:val="en-CA"/>
        </w:rPr>
        <w:t>A.</w:t>
      </w:r>
      <w:r w:rsidR="006D5774" w:rsidRPr="006D5774">
        <w:rPr>
          <w:rFonts w:ascii="Times New Roman" w:hAnsi="Times New Roman" w:cs="Times New Roman"/>
          <w:sz w:val="24"/>
          <w:szCs w:val="24"/>
          <w:lang w:val="en-CA"/>
        </w:rPr>
        <w:t>4</w:t>
      </w:r>
      <w:r w:rsidR="006A2E11" w:rsidRPr="006D5774">
        <w:rPr>
          <w:rFonts w:ascii="Times New Roman" w:hAnsi="Times New Roman" w:cs="Times New Roman"/>
          <w:sz w:val="24"/>
          <w:szCs w:val="24"/>
          <w:lang w:val="en-CA"/>
        </w:rPr>
        <w:t>. Body mass index</w:t>
      </w:r>
      <w:r w:rsidR="008B49D9" w:rsidRPr="006D5774">
        <w:rPr>
          <w:rFonts w:ascii="Times New Roman" w:hAnsi="Times New Roman" w:cs="Times New Roman"/>
          <w:sz w:val="24"/>
          <w:szCs w:val="24"/>
          <w:lang w:val="en-CA"/>
        </w:rPr>
        <w:t xml:space="preserve"> and weight (n, mean, 25</w:t>
      </w:r>
      <w:r w:rsidR="008B49D9" w:rsidRPr="006D5774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th</w:t>
      </w:r>
      <w:r w:rsidR="008B49D9" w:rsidRPr="006D5774">
        <w:rPr>
          <w:rFonts w:ascii="Times New Roman" w:hAnsi="Times New Roman" w:cs="Times New Roman"/>
          <w:sz w:val="24"/>
          <w:szCs w:val="24"/>
          <w:lang w:val="en-CA"/>
        </w:rPr>
        <w:t xml:space="preserve"> and 75</w:t>
      </w:r>
      <w:r w:rsidR="008B49D9" w:rsidRPr="006D5774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th</w:t>
      </w:r>
      <w:r w:rsidR="008B49D9" w:rsidRPr="006D5774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6A2E11" w:rsidRPr="006D5774">
        <w:rPr>
          <w:rFonts w:ascii="Times New Roman" w:hAnsi="Times New Roman" w:cs="Times New Roman"/>
          <w:sz w:val="24"/>
          <w:szCs w:val="24"/>
          <w:lang w:val="en-CA"/>
        </w:rPr>
        <w:t xml:space="preserve">percentile), by </w:t>
      </w:r>
      <w:proofErr w:type="spellStart"/>
      <w:r w:rsidR="006A2E11" w:rsidRPr="006D5774">
        <w:rPr>
          <w:rFonts w:ascii="Times New Roman" w:hAnsi="Times New Roman" w:cs="Times New Roman"/>
          <w:sz w:val="24"/>
          <w:szCs w:val="24"/>
          <w:lang w:val="en-CA"/>
        </w:rPr>
        <w:t>Stunkard’s</w:t>
      </w:r>
      <w:proofErr w:type="spellEnd"/>
      <w:r w:rsidR="006A2E11" w:rsidRPr="006D5774">
        <w:rPr>
          <w:rFonts w:ascii="Times New Roman" w:hAnsi="Times New Roman" w:cs="Times New Roman"/>
          <w:sz w:val="24"/>
          <w:szCs w:val="24"/>
          <w:lang w:val="en-CA"/>
        </w:rPr>
        <w:t xml:space="preserve"> silhouette</w:t>
      </w:r>
    </w:p>
    <w:tbl>
      <w:tblPr>
        <w:tblW w:w="835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00"/>
        <w:gridCol w:w="640"/>
        <w:gridCol w:w="640"/>
        <w:gridCol w:w="640"/>
        <w:gridCol w:w="640"/>
        <w:gridCol w:w="696"/>
        <w:gridCol w:w="640"/>
        <w:gridCol w:w="752"/>
        <w:gridCol w:w="752"/>
        <w:gridCol w:w="752"/>
      </w:tblGrid>
      <w:tr w:rsidR="006D5774" w:rsidRPr="006D5774" w14:paraId="144FA85B" w14:textId="77777777" w:rsidTr="007F254C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3D578" w14:textId="77777777" w:rsidR="008B49D9" w:rsidRPr="006D5774" w:rsidRDefault="008B49D9" w:rsidP="007F254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CA" w:eastAsia="fr-CA"/>
              </w:rPr>
            </w:pPr>
          </w:p>
        </w:tc>
        <w:tc>
          <w:tcPr>
            <w:tcW w:w="6152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A14E90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Silhouette</w:t>
            </w:r>
          </w:p>
        </w:tc>
      </w:tr>
      <w:tr w:rsidR="006D5774" w:rsidRPr="006D5774" w14:paraId="3FD3B2A4" w14:textId="77777777" w:rsidTr="007F254C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A6DD2" w14:textId="77777777" w:rsidR="008B49D9" w:rsidRPr="006D5774" w:rsidRDefault="008B49D9" w:rsidP="007F254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3E50E" w14:textId="77777777" w:rsidR="008B49D9" w:rsidRPr="006D5774" w:rsidRDefault="008B49D9" w:rsidP="007F2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74D23" w14:textId="77777777" w:rsidR="008B49D9" w:rsidRPr="006D5774" w:rsidRDefault="008B49D9" w:rsidP="007F2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705B6" w14:textId="77777777" w:rsidR="008B49D9" w:rsidRPr="006D5774" w:rsidRDefault="008B49D9" w:rsidP="007F2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31AB2" w14:textId="77777777" w:rsidR="008B49D9" w:rsidRPr="006D5774" w:rsidRDefault="008B49D9" w:rsidP="007F2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3D0A5" w14:textId="77777777" w:rsidR="008B49D9" w:rsidRPr="006D5774" w:rsidRDefault="008B49D9" w:rsidP="007F2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80356" w14:textId="77777777" w:rsidR="008B49D9" w:rsidRPr="006D5774" w:rsidRDefault="008B49D9" w:rsidP="007F2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6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4D955" w14:textId="77777777" w:rsidR="008B49D9" w:rsidRPr="006D5774" w:rsidRDefault="008B49D9" w:rsidP="007F2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7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24941" w14:textId="77777777" w:rsidR="008B49D9" w:rsidRPr="006D5774" w:rsidRDefault="008B49D9" w:rsidP="007F2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8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0FF01" w14:textId="77777777" w:rsidR="008B49D9" w:rsidRPr="006D5774" w:rsidRDefault="008B49D9" w:rsidP="007F2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9</w:t>
            </w:r>
          </w:p>
        </w:tc>
      </w:tr>
      <w:tr w:rsidR="006D5774" w:rsidRPr="006D5774" w14:paraId="2E240F69" w14:textId="77777777" w:rsidTr="007F254C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90762" w14:textId="42EBD0D1" w:rsidR="008B49D9" w:rsidRPr="006D5774" w:rsidRDefault="008B49D9" w:rsidP="006A2E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b/>
                <w:bCs/>
                <w:lang w:eastAsia="fr-CA"/>
              </w:rPr>
              <w:t>B</w:t>
            </w:r>
            <w:r w:rsidR="006A2E11" w:rsidRPr="006D5774">
              <w:rPr>
                <w:rFonts w:ascii="Times New Roman" w:eastAsia="Times New Roman" w:hAnsi="Times New Roman" w:cs="Times New Roman"/>
                <w:b/>
                <w:bCs/>
                <w:lang w:eastAsia="fr-CA"/>
              </w:rPr>
              <w:t>ody mass index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D1138" w14:textId="77777777" w:rsidR="008B49D9" w:rsidRPr="006D5774" w:rsidRDefault="008B49D9" w:rsidP="007F254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A6A49" w14:textId="77777777" w:rsidR="008B49D9" w:rsidRPr="006D5774" w:rsidRDefault="008B49D9" w:rsidP="007F254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C3D4D" w14:textId="77777777" w:rsidR="008B49D9" w:rsidRPr="006D5774" w:rsidRDefault="008B49D9" w:rsidP="007F254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7117" w14:textId="77777777" w:rsidR="008B49D9" w:rsidRPr="006D5774" w:rsidRDefault="008B49D9" w:rsidP="007F254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74916" w14:textId="77777777" w:rsidR="008B49D9" w:rsidRPr="006D5774" w:rsidRDefault="008B49D9" w:rsidP="007F254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A0A5" w14:textId="77777777" w:rsidR="008B49D9" w:rsidRPr="006D5774" w:rsidRDefault="008B49D9" w:rsidP="007F254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E90A3" w14:textId="77777777" w:rsidR="008B49D9" w:rsidRPr="006D5774" w:rsidRDefault="008B49D9" w:rsidP="007F254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FADFC" w14:textId="77777777" w:rsidR="008B49D9" w:rsidRPr="006D5774" w:rsidRDefault="008B49D9" w:rsidP="007F254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25E30" w14:textId="77777777" w:rsidR="008B49D9" w:rsidRPr="006D5774" w:rsidRDefault="008B49D9" w:rsidP="007F254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</w:tr>
      <w:tr w:rsidR="006D5774" w:rsidRPr="006D5774" w14:paraId="2D733435" w14:textId="77777777" w:rsidTr="007F254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FFCEC" w14:textId="77777777" w:rsidR="008B49D9" w:rsidRPr="006D5774" w:rsidRDefault="008B49D9" w:rsidP="007F2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proofErr w:type="gramStart"/>
            <w:r w:rsidRPr="006D5774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n</w:t>
            </w:r>
            <w:proofErr w:type="gram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46B20A" w14:textId="77777777" w:rsidR="008B49D9" w:rsidRPr="006D5774" w:rsidRDefault="008B49D9" w:rsidP="007F2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290E57" w14:textId="77777777" w:rsidR="008B49D9" w:rsidRPr="006D5774" w:rsidRDefault="008B49D9" w:rsidP="007F2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17D7E1" w14:textId="77777777" w:rsidR="008B49D9" w:rsidRPr="006D5774" w:rsidRDefault="008B49D9" w:rsidP="007F2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27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C19606" w14:textId="77777777" w:rsidR="008B49D9" w:rsidRPr="006D5774" w:rsidRDefault="008B49D9" w:rsidP="007F2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67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A5425D" w14:textId="77777777" w:rsidR="008B49D9" w:rsidRPr="006D5774" w:rsidRDefault="008B49D9" w:rsidP="007F2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15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EFCFFD" w14:textId="77777777" w:rsidR="008B49D9" w:rsidRPr="006D5774" w:rsidRDefault="008B49D9" w:rsidP="007F2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87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0AED76" w14:textId="77777777" w:rsidR="008B49D9" w:rsidRPr="006D5774" w:rsidRDefault="008B49D9" w:rsidP="007F2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24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448575" w14:textId="77777777" w:rsidR="008B49D9" w:rsidRPr="006D5774" w:rsidRDefault="008B49D9" w:rsidP="007F2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6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0C0BF2E" w14:textId="77777777" w:rsidR="008B49D9" w:rsidRPr="006D5774" w:rsidRDefault="008B49D9" w:rsidP="007F2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18</w:t>
            </w:r>
          </w:p>
        </w:tc>
      </w:tr>
      <w:tr w:rsidR="006D5774" w:rsidRPr="006D5774" w14:paraId="400FABBB" w14:textId="77777777" w:rsidTr="007F254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6AFB1" w14:textId="77777777" w:rsidR="008B49D9" w:rsidRPr="006D5774" w:rsidRDefault="008B49D9" w:rsidP="007F2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CA"/>
              </w:rPr>
            </w:pPr>
            <w:proofErr w:type="spellStart"/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Median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AEFC5C" w14:textId="77777777" w:rsidR="008B49D9" w:rsidRPr="006D5774" w:rsidRDefault="008B49D9" w:rsidP="007F2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17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140DD8" w14:textId="77777777" w:rsidR="008B49D9" w:rsidRPr="006D5774" w:rsidRDefault="008B49D9" w:rsidP="007F2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20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63E8B1" w14:textId="77777777" w:rsidR="008B49D9" w:rsidRPr="006D5774" w:rsidRDefault="008B49D9" w:rsidP="007F2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22.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E2A43F" w14:textId="77777777" w:rsidR="008B49D9" w:rsidRPr="006D5774" w:rsidRDefault="008B49D9" w:rsidP="007F2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24.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C3C57A" w14:textId="77777777" w:rsidR="008B49D9" w:rsidRPr="006D5774" w:rsidRDefault="008B49D9" w:rsidP="007F2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26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7BA2D2" w14:textId="77777777" w:rsidR="008B49D9" w:rsidRPr="006D5774" w:rsidRDefault="008B49D9" w:rsidP="007F2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29.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2259C3" w14:textId="77777777" w:rsidR="008B49D9" w:rsidRPr="006D5774" w:rsidRDefault="008B49D9" w:rsidP="007F2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32.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DA50E7" w14:textId="77777777" w:rsidR="008B49D9" w:rsidRPr="006D5774" w:rsidRDefault="008B49D9" w:rsidP="007F2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36.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15E7733" w14:textId="77777777" w:rsidR="008B49D9" w:rsidRPr="006D5774" w:rsidRDefault="008B49D9" w:rsidP="007F2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43.6</w:t>
            </w:r>
          </w:p>
        </w:tc>
      </w:tr>
      <w:tr w:rsidR="006D5774" w:rsidRPr="006D5774" w14:paraId="58E2C20A" w14:textId="77777777" w:rsidTr="007F254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BF45C" w14:textId="77777777" w:rsidR="008B49D9" w:rsidRPr="006D5774" w:rsidRDefault="008B49D9" w:rsidP="007F2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25</w:t>
            </w:r>
            <w:r w:rsidRPr="006D5774">
              <w:rPr>
                <w:rFonts w:ascii="Times New Roman" w:eastAsia="Times New Roman" w:hAnsi="Times New Roman" w:cs="Times New Roman"/>
                <w:vertAlign w:val="superscript"/>
                <w:lang w:eastAsia="fr-CA"/>
              </w:rPr>
              <w:t>th</w:t>
            </w: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 xml:space="preserve"> percentil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1A3593" w14:textId="77777777" w:rsidR="008B49D9" w:rsidRPr="006D5774" w:rsidRDefault="008B49D9" w:rsidP="007F2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17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864589" w14:textId="77777777" w:rsidR="008B49D9" w:rsidRPr="006D5774" w:rsidRDefault="008B49D9" w:rsidP="007F2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19.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26596F" w14:textId="77777777" w:rsidR="008B49D9" w:rsidRPr="006D5774" w:rsidRDefault="008B49D9" w:rsidP="007F2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21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41C7CD" w14:textId="77777777" w:rsidR="008B49D9" w:rsidRPr="006D5774" w:rsidRDefault="008B49D9" w:rsidP="007F2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22.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9ABA18" w14:textId="77777777" w:rsidR="008B49D9" w:rsidRPr="006D5774" w:rsidRDefault="008B49D9" w:rsidP="007F2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25.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E21484" w14:textId="77777777" w:rsidR="008B49D9" w:rsidRPr="006D5774" w:rsidRDefault="008B49D9" w:rsidP="007F2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27.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39F814" w14:textId="77777777" w:rsidR="008B49D9" w:rsidRPr="006D5774" w:rsidRDefault="008B49D9" w:rsidP="007F2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29.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EECEDD" w14:textId="77777777" w:rsidR="008B49D9" w:rsidRPr="006D5774" w:rsidRDefault="008B49D9" w:rsidP="007F2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33.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982C595" w14:textId="77777777" w:rsidR="008B49D9" w:rsidRPr="006D5774" w:rsidRDefault="008B49D9" w:rsidP="007F2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39.9</w:t>
            </w:r>
          </w:p>
        </w:tc>
      </w:tr>
      <w:tr w:rsidR="006D5774" w:rsidRPr="006D5774" w14:paraId="1251CA5D" w14:textId="77777777" w:rsidTr="007F254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ADC77" w14:textId="77777777" w:rsidR="008B49D9" w:rsidRPr="006D5774" w:rsidRDefault="008B49D9" w:rsidP="007F2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75</w:t>
            </w:r>
            <w:r w:rsidRPr="006D5774">
              <w:rPr>
                <w:rFonts w:ascii="Times New Roman" w:eastAsia="Times New Roman" w:hAnsi="Times New Roman" w:cs="Times New Roman"/>
                <w:vertAlign w:val="superscript"/>
                <w:lang w:eastAsia="fr-CA"/>
              </w:rPr>
              <w:t>th</w:t>
            </w: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 xml:space="preserve"> percentile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288B1D" w14:textId="77777777" w:rsidR="008B49D9" w:rsidRPr="006D5774" w:rsidRDefault="008B49D9" w:rsidP="007F2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19.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6D8EC2" w14:textId="77777777" w:rsidR="008B49D9" w:rsidRPr="006D5774" w:rsidRDefault="008B49D9" w:rsidP="007F2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21.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0A7D4D" w14:textId="77777777" w:rsidR="008B49D9" w:rsidRPr="006D5774" w:rsidRDefault="008B49D9" w:rsidP="007F2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23.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75AEC5" w14:textId="77777777" w:rsidR="008B49D9" w:rsidRPr="006D5774" w:rsidRDefault="008B49D9" w:rsidP="007F2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25.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5BE6D19" w14:textId="77777777" w:rsidR="008B49D9" w:rsidRPr="006D5774" w:rsidRDefault="008B49D9" w:rsidP="007F2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28.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6C0E09" w14:textId="77777777" w:rsidR="008B49D9" w:rsidRPr="006D5774" w:rsidRDefault="008B49D9" w:rsidP="007F2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31.2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631A5A" w14:textId="77777777" w:rsidR="008B49D9" w:rsidRPr="006D5774" w:rsidRDefault="008B49D9" w:rsidP="007F2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34.5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DF6D98C" w14:textId="77777777" w:rsidR="008B49D9" w:rsidRPr="006D5774" w:rsidRDefault="008B49D9" w:rsidP="007F2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40.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04843C" w14:textId="77777777" w:rsidR="008B49D9" w:rsidRPr="006D5774" w:rsidRDefault="008B49D9" w:rsidP="007F2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46.7</w:t>
            </w:r>
          </w:p>
        </w:tc>
      </w:tr>
      <w:tr w:rsidR="006D5774" w:rsidRPr="006D5774" w14:paraId="7C9BD4B7" w14:textId="77777777" w:rsidTr="007F254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D2015" w14:textId="77777777" w:rsidR="008B49D9" w:rsidRPr="006D5774" w:rsidRDefault="008B49D9" w:rsidP="007F25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fr-CA"/>
              </w:rPr>
            </w:pPr>
            <w:proofErr w:type="spellStart"/>
            <w:r w:rsidRPr="006D5774">
              <w:rPr>
                <w:rFonts w:ascii="Times New Roman" w:eastAsia="Times New Roman" w:hAnsi="Times New Roman" w:cs="Times New Roman"/>
                <w:b/>
                <w:bCs/>
                <w:lang w:eastAsia="fr-CA"/>
              </w:rPr>
              <w:t>Weight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4BEB6" w14:textId="77777777" w:rsidR="008B49D9" w:rsidRPr="006D5774" w:rsidRDefault="008B49D9" w:rsidP="007F254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53A56" w14:textId="77777777" w:rsidR="008B49D9" w:rsidRPr="006D5774" w:rsidRDefault="008B49D9" w:rsidP="007F254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BD680" w14:textId="77777777" w:rsidR="008B49D9" w:rsidRPr="006D5774" w:rsidRDefault="008B49D9" w:rsidP="007F254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0BD7F" w14:textId="77777777" w:rsidR="008B49D9" w:rsidRPr="006D5774" w:rsidRDefault="008B49D9" w:rsidP="007F254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29889" w14:textId="77777777" w:rsidR="008B49D9" w:rsidRPr="006D5774" w:rsidRDefault="008B49D9" w:rsidP="007F254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2B316" w14:textId="77777777" w:rsidR="008B49D9" w:rsidRPr="006D5774" w:rsidRDefault="008B49D9" w:rsidP="007F254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D1B72" w14:textId="77777777" w:rsidR="008B49D9" w:rsidRPr="006D5774" w:rsidRDefault="008B49D9" w:rsidP="007F254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2D70F" w14:textId="77777777" w:rsidR="008B49D9" w:rsidRPr="006D5774" w:rsidRDefault="008B49D9" w:rsidP="007F254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10A7A" w14:textId="77777777" w:rsidR="008B49D9" w:rsidRPr="006D5774" w:rsidRDefault="008B49D9" w:rsidP="007F254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</w:tr>
      <w:tr w:rsidR="006D5774" w:rsidRPr="006D5774" w14:paraId="2A9A98E2" w14:textId="77777777" w:rsidTr="007F254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C6DFD" w14:textId="77777777" w:rsidR="008B49D9" w:rsidRPr="006D5774" w:rsidRDefault="008B49D9" w:rsidP="007F2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proofErr w:type="gramStart"/>
            <w:r w:rsidRPr="006D5774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n</w:t>
            </w:r>
            <w:proofErr w:type="gram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543FFB" w14:textId="77777777" w:rsidR="008B49D9" w:rsidRPr="006D5774" w:rsidRDefault="008B49D9" w:rsidP="007F2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273515" w14:textId="77777777" w:rsidR="008B49D9" w:rsidRPr="006D5774" w:rsidRDefault="008B49D9" w:rsidP="007F2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2C551C" w14:textId="77777777" w:rsidR="008B49D9" w:rsidRPr="006D5774" w:rsidRDefault="008B49D9" w:rsidP="007F2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27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C9CBAB" w14:textId="77777777" w:rsidR="008B49D9" w:rsidRPr="006D5774" w:rsidRDefault="008B49D9" w:rsidP="007F2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67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97374F" w14:textId="77777777" w:rsidR="008B49D9" w:rsidRPr="006D5774" w:rsidRDefault="008B49D9" w:rsidP="007F2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155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31C9E2" w14:textId="77777777" w:rsidR="008B49D9" w:rsidRPr="006D5774" w:rsidRDefault="008B49D9" w:rsidP="007F2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87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1ACA6E" w14:textId="77777777" w:rsidR="008B49D9" w:rsidRPr="006D5774" w:rsidRDefault="008B49D9" w:rsidP="007F2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24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D4A3F1" w14:textId="77777777" w:rsidR="008B49D9" w:rsidRPr="006D5774" w:rsidRDefault="008B49D9" w:rsidP="007F2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6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6A2476A" w14:textId="77777777" w:rsidR="008B49D9" w:rsidRPr="006D5774" w:rsidRDefault="008B49D9" w:rsidP="007F2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18</w:t>
            </w:r>
          </w:p>
        </w:tc>
      </w:tr>
      <w:tr w:rsidR="006D5774" w:rsidRPr="006D5774" w14:paraId="6BCF4274" w14:textId="77777777" w:rsidTr="007F254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7D4BF" w14:textId="09CCB3D5" w:rsidR="008B49D9" w:rsidRPr="006D5774" w:rsidRDefault="006A2E11" w:rsidP="007F2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CA"/>
              </w:rPr>
            </w:pPr>
            <w:proofErr w:type="spellStart"/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M</w:t>
            </w:r>
            <w:r w:rsidR="008B49D9" w:rsidRPr="006D5774">
              <w:rPr>
                <w:rFonts w:ascii="Times New Roman" w:eastAsia="Times New Roman" w:hAnsi="Times New Roman" w:cs="Times New Roman"/>
                <w:lang w:eastAsia="fr-CA"/>
              </w:rPr>
              <w:t>edian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D9512B" w14:textId="77777777" w:rsidR="008B49D9" w:rsidRPr="006D5774" w:rsidRDefault="008B49D9" w:rsidP="007F2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52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0BB7CA" w14:textId="77777777" w:rsidR="008B49D9" w:rsidRPr="006D5774" w:rsidRDefault="008B49D9" w:rsidP="007F2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59.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9679B5" w14:textId="77777777" w:rsidR="008B49D9" w:rsidRPr="006D5774" w:rsidRDefault="008B49D9" w:rsidP="007F2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65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C7C682" w14:textId="77777777" w:rsidR="008B49D9" w:rsidRPr="006D5774" w:rsidRDefault="008B49D9" w:rsidP="007F2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24.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173415" w14:textId="77777777" w:rsidR="008B49D9" w:rsidRPr="006D5774" w:rsidRDefault="008B49D9" w:rsidP="007F2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80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35CEB7" w14:textId="77777777" w:rsidR="008B49D9" w:rsidRPr="006D5774" w:rsidRDefault="008B49D9" w:rsidP="007F2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87.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480817" w14:textId="77777777" w:rsidR="008B49D9" w:rsidRPr="006D5774" w:rsidRDefault="008B49D9" w:rsidP="007F2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96.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6B2A61" w14:textId="77777777" w:rsidR="008B49D9" w:rsidRPr="006D5774" w:rsidRDefault="008B49D9" w:rsidP="007F2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110.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545A4C7" w14:textId="77777777" w:rsidR="008B49D9" w:rsidRPr="006D5774" w:rsidRDefault="008B49D9" w:rsidP="007F2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136.1</w:t>
            </w:r>
          </w:p>
        </w:tc>
      </w:tr>
      <w:tr w:rsidR="006D5774" w:rsidRPr="006D5774" w14:paraId="0889A365" w14:textId="77777777" w:rsidTr="007F254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54605" w14:textId="77777777" w:rsidR="008B49D9" w:rsidRPr="006D5774" w:rsidRDefault="008B49D9" w:rsidP="007F2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25</w:t>
            </w:r>
            <w:r w:rsidRPr="006D5774">
              <w:rPr>
                <w:rFonts w:ascii="Times New Roman" w:eastAsia="Times New Roman" w:hAnsi="Times New Roman" w:cs="Times New Roman"/>
                <w:vertAlign w:val="superscript"/>
                <w:lang w:eastAsia="fr-CA"/>
              </w:rPr>
              <w:t>th</w:t>
            </w: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 xml:space="preserve"> percentil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CBD441" w14:textId="77777777" w:rsidR="008B49D9" w:rsidRPr="006D5774" w:rsidRDefault="008B49D9" w:rsidP="007F2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49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9AA26C" w14:textId="77777777" w:rsidR="008B49D9" w:rsidRPr="006D5774" w:rsidRDefault="008B49D9" w:rsidP="007F2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56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55D6CA" w14:textId="77777777" w:rsidR="008B49D9" w:rsidRPr="006D5774" w:rsidRDefault="008B49D9" w:rsidP="007F2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61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1DB6C8" w14:textId="77777777" w:rsidR="008B49D9" w:rsidRPr="006D5774" w:rsidRDefault="008B49D9" w:rsidP="007F2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22.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FA07B8" w14:textId="77777777" w:rsidR="008B49D9" w:rsidRPr="006D5774" w:rsidRDefault="008B49D9" w:rsidP="007F2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74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0721B9" w14:textId="77777777" w:rsidR="008B49D9" w:rsidRPr="006D5774" w:rsidRDefault="008B49D9" w:rsidP="007F2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79.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A55DB1" w14:textId="77777777" w:rsidR="008B49D9" w:rsidRPr="006D5774" w:rsidRDefault="008B49D9" w:rsidP="007F2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87.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0844F0" w14:textId="77777777" w:rsidR="008B49D9" w:rsidRPr="006D5774" w:rsidRDefault="008B49D9" w:rsidP="007F2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101.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8498BEC" w14:textId="77777777" w:rsidR="008B49D9" w:rsidRPr="006D5774" w:rsidRDefault="008B49D9" w:rsidP="007F2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115.7</w:t>
            </w:r>
          </w:p>
        </w:tc>
      </w:tr>
      <w:tr w:rsidR="008B49D9" w:rsidRPr="006D5774" w14:paraId="05CB75C0" w14:textId="77777777" w:rsidTr="007F254C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E182F" w14:textId="77777777" w:rsidR="008B49D9" w:rsidRPr="006D5774" w:rsidRDefault="008B49D9" w:rsidP="007F2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75</w:t>
            </w:r>
            <w:r w:rsidRPr="006D5774">
              <w:rPr>
                <w:rFonts w:ascii="Times New Roman" w:eastAsia="Times New Roman" w:hAnsi="Times New Roman" w:cs="Times New Roman"/>
                <w:vertAlign w:val="superscript"/>
                <w:lang w:eastAsia="fr-CA"/>
              </w:rPr>
              <w:t>th</w:t>
            </w: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 xml:space="preserve"> percentile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028949" w14:textId="77777777" w:rsidR="008B49D9" w:rsidRPr="006D5774" w:rsidRDefault="008B49D9" w:rsidP="007F2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61.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597091" w14:textId="77777777" w:rsidR="008B49D9" w:rsidRPr="006D5774" w:rsidRDefault="008B49D9" w:rsidP="007F2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65.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40233F" w14:textId="77777777" w:rsidR="008B49D9" w:rsidRPr="006D5774" w:rsidRDefault="008B49D9" w:rsidP="007F2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70.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95070B" w14:textId="77777777" w:rsidR="008B49D9" w:rsidRPr="006D5774" w:rsidRDefault="008B49D9" w:rsidP="007F2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25.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3C250F" w14:textId="77777777" w:rsidR="008B49D9" w:rsidRPr="006D5774" w:rsidRDefault="008B49D9" w:rsidP="007F2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86.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669839" w14:textId="77777777" w:rsidR="008B49D9" w:rsidRPr="006D5774" w:rsidRDefault="008B49D9" w:rsidP="007F2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95.3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EAB27F" w14:textId="77777777" w:rsidR="008B49D9" w:rsidRPr="006D5774" w:rsidRDefault="008B49D9" w:rsidP="007F2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105.7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CEB2A4" w14:textId="77777777" w:rsidR="008B49D9" w:rsidRPr="006D5774" w:rsidRDefault="008B49D9" w:rsidP="007F2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127.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A804C2" w14:textId="77777777" w:rsidR="008B49D9" w:rsidRPr="006D5774" w:rsidRDefault="008B49D9" w:rsidP="007F2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lang w:eastAsia="fr-CA"/>
              </w:rPr>
              <w:t>152.0</w:t>
            </w:r>
          </w:p>
        </w:tc>
      </w:tr>
    </w:tbl>
    <w:p w14:paraId="6970F01C" w14:textId="77777777" w:rsidR="008B49D9" w:rsidRPr="006D5774" w:rsidRDefault="008B49D9" w:rsidP="008B49D9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40E73A0F" w14:textId="6BB6BDDC" w:rsidR="008B49D9" w:rsidRPr="006D5774" w:rsidRDefault="008B49D9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6D5774">
        <w:rPr>
          <w:rFonts w:ascii="Times New Roman" w:hAnsi="Times New Roman" w:cs="Times New Roman"/>
          <w:sz w:val="24"/>
          <w:szCs w:val="24"/>
          <w:lang w:val="en-CA"/>
        </w:rPr>
        <w:br w:type="page"/>
      </w:r>
    </w:p>
    <w:p w14:paraId="062C6CCE" w14:textId="200AAC42" w:rsidR="008B49D9" w:rsidRPr="006D5774" w:rsidRDefault="008B49D9" w:rsidP="008B49D9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6D5774">
        <w:rPr>
          <w:rFonts w:ascii="Times New Roman" w:hAnsi="Times New Roman" w:cs="Times New Roman"/>
          <w:sz w:val="24"/>
          <w:szCs w:val="24"/>
          <w:lang w:val="en-CA"/>
        </w:rPr>
        <w:lastRenderedPageBreak/>
        <w:t>Supplementary Table A.</w:t>
      </w:r>
      <w:r w:rsidR="006D5774" w:rsidRPr="006D5774">
        <w:rPr>
          <w:rFonts w:ascii="Times New Roman" w:hAnsi="Times New Roman" w:cs="Times New Roman"/>
          <w:sz w:val="24"/>
          <w:szCs w:val="24"/>
          <w:lang w:val="en-CA"/>
        </w:rPr>
        <w:t>5</w:t>
      </w:r>
      <w:r w:rsidR="006A2E11" w:rsidRPr="006D5774"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  <w:r w:rsidRPr="006D5774">
        <w:rPr>
          <w:rFonts w:ascii="Times New Roman" w:hAnsi="Times New Roman" w:cs="Times New Roman"/>
          <w:sz w:val="24"/>
          <w:szCs w:val="24"/>
          <w:lang w:val="en-CA"/>
        </w:rPr>
        <w:t>Mean weight and body mass index (BMI), with associated standard deviations (</w:t>
      </w:r>
      <w:proofErr w:type="spellStart"/>
      <w:r w:rsidRPr="006D5774">
        <w:rPr>
          <w:rFonts w:ascii="Times New Roman" w:hAnsi="Times New Roman" w:cs="Times New Roman"/>
          <w:sz w:val="24"/>
          <w:szCs w:val="24"/>
          <w:lang w:val="en-CA"/>
        </w:rPr>
        <w:t>sd</w:t>
      </w:r>
      <w:proofErr w:type="spellEnd"/>
      <w:r w:rsidRPr="006D5774">
        <w:rPr>
          <w:rFonts w:ascii="Times New Roman" w:hAnsi="Times New Roman" w:cs="Times New Roman"/>
          <w:sz w:val="24"/>
          <w:szCs w:val="24"/>
          <w:lang w:val="en-CA"/>
        </w:rPr>
        <w:t>), corresponding to each silhouette at 5 different age points</w:t>
      </w:r>
    </w:p>
    <w:tbl>
      <w:tblPr>
        <w:tblW w:w="12549" w:type="dxa"/>
        <w:tblInd w:w="-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7"/>
        <w:gridCol w:w="687"/>
        <w:gridCol w:w="480"/>
        <w:gridCol w:w="687"/>
        <w:gridCol w:w="480"/>
        <w:gridCol w:w="687"/>
        <w:gridCol w:w="480"/>
        <w:gridCol w:w="687"/>
        <w:gridCol w:w="480"/>
        <w:gridCol w:w="687"/>
        <w:gridCol w:w="580"/>
        <w:gridCol w:w="687"/>
        <w:gridCol w:w="580"/>
        <w:gridCol w:w="700"/>
        <w:gridCol w:w="580"/>
        <w:gridCol w:w="700"/>
        <w:gridCol w:w="580"/>
        <w:gridCol w:w="700"/>
        <w:gridCol w:w="580"/>
      </w:tblGrid>
      <w:tr w:rsidR="006D5774" w:rsidRPr="006D5774" w14:paraId="1E4F7A5F" w14:textId="77777777" w:rsidTr="006A2E11">
        <w:trPr>
          <w:trHeight w:val="300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6C70A" w14:textId="77777777" w:rsidR="008B49D9" w:rsidRPr="006D5774" w:rsidRDefault="008B49D9" w:rsidP="007F25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</w:p>
        </w:tc>
        <w:tc>
          <w:tcPr>
            <w:tcW w:w="11042" w:type="dxa"/>
            <w:gridSpan w:val="1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1ED148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Silhouettes</w:t>
            </w:r>
          </w:p>
        </w:tc>
      </w:tr>
      <w:tr w:rsidR="006D5774" w:rsidRPr="006D5774" w14:paraId="43B9B13D" w14:textId="77777777" w:rsidTr="006A2E11">
        <w:trPr>
          <w:trHeight w:val="300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63F5D" w14:textId="77777777" w:rsidR="008B49D9" w:rsidRPr="006D5774" w:rsidRDefault="008B49D9" w:rsidP="007F25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</w:p>
        </w:tc>
        <w:tc>
          <w:tcPr>
            <w:tcW w:w="116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89BD1B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1</w:t>
            </w:r>
          </w:p>
        </w:tc>
        <w:tc>
          <w:tcPr>
            <w:tcW w:w="1167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28AB59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2</w:t>
            </w:r>
          </w:p>
        </w:tc>
        <w:tc>
          <w:tcPr>
            <w:tcW w:w="1167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423699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3</w:t>
            </w:r>
          </w:p>
        </w:tc>
        <w:tc>
          <w:tcPr>
            <w:tcW w:w="1167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354713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4</w:t>
            </w:r>
          </w:p>
        </w:tc>
        <w:tc>
          <w:tcPr>
            <w:tcW w:w="1267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F48648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5</w:t>
            </w:r>
          </w:p>
        </w:tc>
        <w:tc>
          <w:tcPr>
            <w:tcW w:w="1267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D064F4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6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BDB497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7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C5D76D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8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E650E1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9</w:t>
            </w:r>
          </w:p>
        </w:tc>
      </w:tr>
      <w:tr w:rsidR="006D5774" w:rsidRPr="006D5774" w14:paraId="7E310860" w14:textId="77777777" w:rsidTr="006A2E11">
        <w:trPr>
          <w:trHeight w:val="300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14169" w14:textId="77777777" w:rsidR="008B49D9" w:rsidRPr="006D5774" w:rsidRDefault="008B49D9" w:rsidP="007F25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</w:p>
        </w:tc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213B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Mean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27DDE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CA" w:eastAsia="fr-CA"/>
              </w:rPr>
            </w:pPr>
            <w:proofErr w:type="spellStart"/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sd</w:t>
            </w: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CA" w:eastAsia="fr-CA"/>
              </w:rPr>
              <w:t>a</w:t>
            </w:r>
            <w:proofErr w:type="spellEnd"/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398A5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Mean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3DA77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proofErr w:type="spellStart"/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sd</w:t>
            </w:r>
            <w:proofErr w:type="spellEnd"/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0EFFA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Mean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34779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proofErr w:type="spellStart"/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sd</w:t>
            </w:r>
            <w:proofErr w:type="spellEnd"/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9DE53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Mean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2E93F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proofErr w:type="spellStart"/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sd</w:t>
            </w:r>
            <w:proofErr w:type="spellEnd"/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B0097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Mea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24726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proofErr w:type="spellStart"/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sd</w:t>
            </w:r>
            <w:proofErr w:type="spellEnd"/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02950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Mea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DCEDA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proofErr w:type="spellStart"/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sd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541DD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Mea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C6566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proofErr w:type="spellStart"/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sd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AB0AD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Mea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8C6A6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proofErr w:type="spellStart"/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sd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9940F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Mea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207C7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proofErr w:type="spellStart"/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sd</w:t>
            </w:r>
            <w:proofErr w:type="spellEnd"/>
          </w:p>
        </w:tc>
      </w:tr>
      <w:tr w:rsidR="006D5774" w:rsidRPr="006D5774" w14:paraId="7B4EE5F8" w14:textId="77777777" w:rsidTr="006A2E11">
        <w:trPr>
          <w:trHeight w:val="300"/>
        </w:trPr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B35B9" w14:textId="77777777" w:rsidR="008B49D9" w:rsidRPr="006D5774" w:rsidRDefault="008B49D9" w:rsidP="007F25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Weight (kg)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8D4F2" w14:textId="77777777" w:rsidR="008B49D9" w:rsidRPr="006D5774" w:rsidRDefault="008B49D9" w:rsidP="007F25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 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E207B" w14:textId="77777777" w:rsidR="008B49D9" w:rsidRPr="006D5774" w:rsidRDefault="008B49D9" w:rsidP="007F25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 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0DCFC" w14:textId="77777777" w:rsidR="008B49D9" w:rsidRPr="006D5774" w:rsidRDefault="008B49D9" w:rsidP="007F25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 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A8244" w14:textId="77777777" w:rsidR="008B49D9" w:rsidRPr="006D5774" w:rsidRDefault="008B49D9" w:rsidP="007F25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 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458EC" w14:textId="77777777" w:rsidR="008B49D9" w:rsidRPr="006D5774" w:rsidRDefault="008B49D9" w:rsidP="007F25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 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43712" w14:textId="77777777" w:rsidR="008B49D9" w:rsidRPr="006D5774" w:rsidRDefault="008B49D9" w:rsidP="007F25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 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15F25" w14:textId="77777777" w:rsidR="008B49D9" w:rsidRPr="006D5774" w:rsidRDefault="008B49D9" w:rsidP="007F25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 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BCB5B" w14:textId="77777777" w:rsidR="008B49D9" w:rsidRPr="006D5774" w:rsidRDefault="008B49D9" w:rsidP="007F25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 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56141" w14:textId="77777777" w:rsidR="008B49D9" w:rsidRPr="006D5774" w:rsidRDefault="008B49D9" w:rsidP="007F25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0A7CC" w14:textId="77777777" w:rsidR="008B49D9" w:rsidRPr="006D5774" w:rsidRDefault="008B49D9" w:rsidP="007F25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 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204E4" w14:textId="77777777" w:rsidR="008B49D9" w:rsidRPr="006D5774" w:rsidRDefault="008B49D9" w:rsidP="007F25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2791F" w14:textId="77777777" w:rsidR="008B49D9" w:rsidRPr="006D5774" w:rsidRDefault="008B49D9" w:rsidP="007F25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D4905" w14:textId="77777777" w:rsidR="008B49D9" w:rsidRPr="006D5774" w:rsidRDefault="008B49D9" w:rsidP="007F25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7057B" w14:textId="77777777" w:rsidR="008B49D9" w:rsidRPr="006D5774" w:rsidRDefault="008B49D9" w:rsidP="007F25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A1028" w14:textId="77777777" w:rsidR="008B49D9" w:rsidRPr="006D5774" w:rsidRDefault="008B49D9" w:rsidP="007F25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AAB84" w14:textId="77777777" w:rsidR="008B49D9" w:rsidRPr="006D5774" w:rsidRDefault="008B49D9" w:rsidP="007F25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2D0C0" w14:textId="77777777" w:rsidR="008B49D9" w:rsidRPr="006D5774" w:rsidRDefault="008B49D9" w:rsidP="007F25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F41E0" w14:textId="77777777" w:rsidR="008B49D9" w:rsidRPr="006D5774" w:rsidRDefault="008B49D9" w:rsidP="007F25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 </w:t>
            </w:r>
          </w:p>
        </w:tc>
      </w:tr>
      <w:tr w:rsidR="006D5774" w:rsidRPr="006D5774" w14:paraId="48C9AABB" w14:textId="77777777" w:rsidTr="006A2E11">
        <w:trPr>
          <w:trHeight w:val="300"/>
        </w:trPr>
        <w:tc>
          <w:tcPr>
            <w:tcW w:w="15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952C2" w14:textId="77777777" w:rsidR="008B49D9" w:rsidRPr="006D5774" w:rsidRDefault="008B49D9" w:rsidP="007F2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At interview</w:t>
            </w:r>
          </w:p>
        </w:tc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8489319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55.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3400FE1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7.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AE16DB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60.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0AFD3F5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7.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633658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66.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D28ADB9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7.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9D97A8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72.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4CFCED6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7.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3EDA89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81.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D5277BC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9.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C84975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88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1B6BF2F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11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D131F6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97.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6767393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12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3C93A2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113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3F8A7C3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16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48ABB3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134.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FEFACEC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23.3</w:t>
            </w:r>
          </w:p>
        </w:tc>
      </w:tr>
      <w:tr w:rsidR="006D5774" w:rsidRPr="006D5774" w14:paraId="794B4794" w14:textId="77777777" w:rsidTr="006A2E11">
        <w:trPr>
          <w:trHeight w:val="300"/>
        </w:trPr>
        <w:tc>
          <w:tcPr>
            <w:tcW w:w="15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7AF55" w14:textId="77777777" w:rsidR="008B49D9" w:rsidRPr="006D5774" w:rsidRDefault="008B49D9" w:rsidP="007F2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At </w:t>
            </w:r>
            <w:proofErr w:type="spellStart"/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age</w:t>
            </w:r>
            <w:proofErr w:type="spellEnd"/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 60</w:t>
            </w:r>
          </w:p>
        </w:tc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AFE4331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58.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7649D9F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8.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FFA91E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60.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0079AE5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7.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CE2978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66.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619B81C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7.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B8EA02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72.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7F60E6A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7.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93E17C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80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53E17E1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9.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26F7AB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87.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3F8284C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10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2EC8E5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97.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7DDD881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14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C78223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114.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4D8582C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15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BB798F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142.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5333A2A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22.7</w:t>
            </w:r>
          </w:p>
        </w:tc>
      </w:tr>
      <w:tr w:rsidR="006D5774" w:rsidRPr="006D5774" w14:paraId="60DC5E1B" w14:textId="77777777" w:rsidTr="006A2E11">
        <w:trPr>
          <w:trHeight w:val="300"/>
        </w:trPr>
        <w:tc>
          <w:tcPr>
            <w:tcW w:w="15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5EF4D" w14:textId="77777777" w:rsidR="008B49D9" w:rsidRPr="006D5774" w:rsidRDefault="008B49D9" w:rsidP="007F2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At </w:t>
            </w:r>
            <w:proofErr w:type="spellStart"/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age</w:t>
            </w:r>
            <w:proofErr w:type="spellEnd"/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 50</w:t>
            </w:r>
          </w:p>
        </w:tc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6BA4498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60.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2E68370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7.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4D4238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62.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EF232B6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7.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905E2F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66.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97A2AD6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6.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CA0D96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72.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8781606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7.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F1B88C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79.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141C0ED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9.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933DDB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88.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5B8DAC4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11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AD73BC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98.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C3DC7AB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12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21B2D4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112.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CD64255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17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BBB67B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144.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6547369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24.5</w:t>
            </w:r>
          </w:p>
        </w:tc>
      </w:tr>
      <w:tr w:rsidR="006D5774" w:rsidRPr="006D5774" w14:paraId="08919C00" w14:textId="77777777" w:rsidTr="006A2E11">
        <w:trPr>
          <w:trHeight w:val="300"/>
        </w:trPr>
        <w:tc>
          <w:tcPr>
            <w:tcW w:w="15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31F48" w14:textId="77777777" w:rsidR="008B49D9" w:rsidRPr="006D5774" w:rsidRDefault="008B49D9" w:rsidP="007F2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At </w:t>
            </w:r>
            <w:proofErr w:type="spellStart"/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age</w:t>
            </w:r>
            <w:proofErr w:type="spellEnd"/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 40</w:t>
            </w:r>
          </w:p>
        </w:tc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5A3CF18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59.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84C9F92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7.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92466D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62.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CA4D21C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7.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1D6897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66.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54262B1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7.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D0E11D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71.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E58F3F3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8.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935FA9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78.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1C99A95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9.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3C04D8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88.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F92AD95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11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1A192D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101.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944AA58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13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47A106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116.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8F93FB8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24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0E35D6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170.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5340ADE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37.7</w:t>
            </w:r>
          </w:p>
        </w:tc>
      </w:tr>
      <w:tr w:rsidR="006D5774" w:rsidRPr="006D5774" w14:paraId="5E06402E" w14:textId="77777777" w:rsidTr="006A2E11">
        <w:trPr>
          <w:trHeight w:val="300"/>
        </w:trPr>
        <w:tc>
          <w:tcPr>
            <w:tcW w:w="15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A6C10" w14:textId="77777777" w:rsidR="008B49D9" w:rsidRPr="006D5774" w:rsidRDefault="008B49D9" w:rsidP="007F2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At </w:t>
            </w:r>
            <w:proofErr w:type="spellStart"/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age</w:t>
            </w:r>
            <w:proofErr w:type="spellEnd"/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 20</w:t>
            </w:r>
          </w:p>
        </w:tc>
        <w:tc>
          <w:tcPr>
            <w:tcW w:w="6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B08743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57.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42134C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6.9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EB0B20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60.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168D2A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7.1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32431F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63.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45E551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7.3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7AFADE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68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F6D117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8.8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C05345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75.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4757E8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10.2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0430F5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87.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D6DA08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11.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773323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98.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F16B1A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17.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A6B6CB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106.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BF2971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14.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5A786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 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8807F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 -</w:t>
            </w:r>
          </w:p>
        </w:tc>
      </w:tr>
      <w:tr w:rsidR="006D5774" w:rsidRPr="006D5774" w14:paraId="643D7FCC" w14:textId="77777777" w:rsidTr="006A2E11">
        <w:trPr>
          <w:trHeight w:val="300"/>
        </w:trPr>
        <w:tc>
          <w:tcPr>
            <w:tcW w:w="15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91FD2" w14:textId="7AB35D56" w:rsidR="008B49D9" w:rsidRPr="006D5774" w:rsidRDefault="008B49D9" w:rsidP="007F25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BMI (kg/m</w:t>
            </w: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CA"/>
              </w:rPr>
              <w:t>2</w:t>
            </w: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)</w:t>
            </w:r>
          </w:p>
        </w:tc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6967B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7A255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B72D1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090E6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37A48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6F4E0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CEB3F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9C0BB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38EB1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5DE16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5DE44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C9C3C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9937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CB0A5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15F5D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4602F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AA60A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0CBF6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 </w:t>
            </w:r>
          </w:p>
        </w:tc>
      </w:tr>
      <w:tr w:rsidR="006D5774" w:rsidRPr="006D5774" w14:paraId="2495FF7A" w14:textId="77777777" w:rsidTr="006A2E11">
        <w:trPr>
          <w:trHeight w:val="300"/>
        </w:trPr>
        <w:tc>
          <w:tcPr>
            <w:tcW w:w="15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C9073" w14:textId="77777777" w:rsidR="008B49D9" w:rsidRPr="006D5774" w:rsidRDefault="008B49D9" w:rsidP="007F2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At interview</w:t>
            </w:r>
          </w:p>
        </w:tc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81E4F5D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18.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DD7767B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2.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E92266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20.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3D99B77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2.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2DFA19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22.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4E07111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2.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5E66CD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24.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D9AA735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2.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0D62D7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26.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99589A1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2.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CDAFD2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29.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5DEC5F6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3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5D2A75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32.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732BE46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3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BA28F8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37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0C28C02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4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82015F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43.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07B486B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6.4</w:t>
            </w:r>
          </w:p>
        </w:tc>
      </w:tr>
      <w:tr w:rsidR="006D5774" w:rsidRPr="006D5774" w14:paraId="5A273757" w14:textId="77777777" w:rsidTr="006A2E11">
        <w:trPr>
          <w:trHeight w:val="300"/>
        </w:trPr>
        <w:tc>
          <w:tcPr>
            <w:tcW w:w="15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A431" w14:textId="77777777" w:rsidR="008B49D9" w:rsidRPr="006D5774" w:rsidRDefault="008B49D9" w:rsidP="007F2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At </w:t>
            </w:r>
            <w:proofErr w:type="spellStart"/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age</w:t>
            </w:r>
            <w:proofErr w:type="spellEnd"/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 60</w:t>
            </w:r>
          </w:p>
        </w:tc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785C078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20.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1359F2C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2.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28442F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20.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0CC99CF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2.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359920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22.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7405570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2.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1A8A6C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24.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73D17D1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2.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C78AD0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26.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B2517E5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2.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1266DC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29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200E860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3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DF9EA3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32.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8D5C568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4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02F9B9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37.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9333156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5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F85EEC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45.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25E63CA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7.0</w:t>
            </w:r>
          </w:p>
        </w:tc>
      </w:tr>
      <w:tr w:rsidR="006D5774" w:rsidRPr="006D5774" w14:paraId="0121DC00" w14:textId="77777777" w:rsidTr="006A2E11">
        <w:trPr>
          <w:trHeight w:val="300"/>
        </w:trPr>
        <w:tc>
          <w:tcPr>
            <w:tcW w:w="15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2E138" w14:textId="77777777" w:rsidR="008B49D9" w:rsidRPr="006D5774" w:rsidRDefault="008B49D9" w:rsidP="007F2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At </w:t>
            </w:r>
            <w:proofErr w:type="spellStart"/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age</w:t>
            </w:r>
            <w:proofErr w:type="spellEnd"/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 50</w:t>
            </w:r>
          </w:p>
        </w:tc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106E84E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20.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10AAC56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2.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823B55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21.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C2AE86C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2.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234815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22.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5912718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1.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9598E9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2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21810A4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2.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432FEF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26.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C929AD1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2.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4A5092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29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101A245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3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BAF181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31.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CCFC3CC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3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973790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37.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93B499C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6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83A549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47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F68C386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9.8</w:t>
            </w:r>
          </w:p>
        </w:tc>
      </w:tr>
      <w:tr w:rsidR="006D5774" w:rsidRPr="006D5774" w14:paraId="32B77830" w14:textId="77777777" w:rsidTr="006A2E11">
        <w:trPr>
          <w:trHeight w:val="300"/>
        </w:trPr>
        <w:tc>
          <w:tcPr>
            <w:tcW w:w="15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1AA32" w14:textId="77777777" w:rsidR="008B49D9" w:rsidRPr="006D5774" w:rsidRDefault="008B49D9" w:rsidP="007F2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At </w:t>
            </w:r>
            <w:proofErr w:type="spellStart"/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age</w:t>
            </w:r>
            <w:proofErr w:type="spellEnd"/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 40</w:t>
            </w:r>
          </w:p>
        </w:tc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9EAEA80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19.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4330788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2.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B4B217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21.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320F359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2.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2472C1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22.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B530C4A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1.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0B32DF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23.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4AB737F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2.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7AAADA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25.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CF92D42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2.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4A226E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28.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D17ADB3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3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6FA0C4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32.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577590C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4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9FCCAC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37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37B9582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6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2390D0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56.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A776DAD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8.8</w:t>
            </w:r>
          </w:p>
        </w:tc>
      </w:tr>
      <w:tr w:rsidR="006D5774" w:rsidRPr="006D5774" w14:paraId="4509E547" w14:textId="77777777" w:rsidTr="006A2E11">
        <w:trPr>
          <w:trHeight w:val="300"/>
        </w:trPr>
        <w:tc>
          <w:tcPr>
            <w:tcW w:w="15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AAA52" w14:textId="77777777" w:rsidR="008B49D9" w:rsidRPr="006D5774" w:rsidRDefault="008B49D9" w:rsidP="007F25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At </w:t>
            </w:r>
            <w:proofErr w:type="spellStart"/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age</w:t>
            </w:r>
            <w:proofErr w:type="spellEnd"/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 20</w:t>
            </w:r>
          </w:p>
        </w:tc>
        <w:tc>
          <w:tcPr>
            <w:tcW w:w="6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B4E04F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18.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0E0C57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1.9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FC570D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20.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A44180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2.0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7192AE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21.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150C7A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2.1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8C9A68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22.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0C6BD0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2.4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90D0D8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24.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A8D6D8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2.9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346F75B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27.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8C4490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3.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2F0E60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31.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4725FC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5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88F55B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35.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39A8D5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6.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EC820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-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037CF" w14:textId="77777777" w:rsidR="008B49D9" w:rsidRPr="006D5774" w:rsidRDefault="008B49D9" w:rsidP="007F2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6D577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 -</w:t>
            </w:r>
          </w:p>
        </w:tc>
      </w:tr>
    </w:tbl>
    <w:p w14:paraId="6D5F5DFE" w14:textId="3906661E" w:rsidR="008B49D9" w:rsidRPr="006D5774" w:rsidRDefault="008B49D9">
      <w:pPr>
        <w:rPr>
          <w:rFonts w:ascii="Times New Roman" w:hAnsi="Times New Roman" w:cs="Times New Roman"/>
          <w:sz w:val="24"/>
          <w:szCs w:val="24"/>
          <w:lang w:val="en-CA"/>
        </w:rPr>
      </w:pPr>
    </w:p>
    <w:sectPr w:rsidR="008B49D9" w:rsidRPr="006D5774" w:rsidSect="00607B9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07B96"/>
    <w:rsid w:val="00254CEC"/>
    <w:rsid w:val="002805E7"/>
    <w:rsid w:val="004F2D6A"/>
    <w:rsid w:val="005A31C5"/>
    <w:rsid w:val="00607B96"/>
    <w:rsid w:val="006A2E11"/>
    <w:rsid w:val="006D5774"/>
    <w:rsid w:val="007216BF"/>
    <w:rsid w:val="007F254C"/>
    <w:rsid w:val="008B49D9"/>
    <w:rsid w:val="008C3EB1"/>
    <w:rsid w:val="008F3169"/>
    <w:rsid w:val="00980A9A"/>
    <w:rsid w:val="00BE1B85"/>
    <w:rsid w:val="00C671B2"/>
    <w:rsid w:val="00C80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2D4423"/>
  <w15:docId w15:val="{6CE9262E-F039-4FF1-A4A9-7B970A7550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07B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7B9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8B49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8B49D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6043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38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77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37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982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909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50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866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258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020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35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604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76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782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501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355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520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419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6182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683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levi.com/US/en_US/cms/sizeguid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5</Pages>
  <Words>536</Words>
  <Characters>295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lieres, Eric</dc:creator>
  <cp:lastModifiedBy>Eric Vallieres</cp:lastModifiedBy>
  <cp:revision>10</cp:revision>
  <dcterms:created xsi:type="dcterms:W3CDTF">2019-07-23T15:29:00Z</dcterms:created>
  <dcterms:modified xsi:type="dcterms:W3CDTF">2020-06-29T17:37:00Z</dcterms:modified>
</cp:coreProperties>
</file>